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F8DBB" w14:textId="6C13140B" w:rsidR="00C83244" w:rsidRPr="00C83244" w:rsidRDefault="00C83244">
      <w:pPr>
        <w:rPr>
          <w:rFonts w:ascii="Calibri" w:hAnsi="Calibri" w:cs="Calibri"/>
          <w:b/>
          <w:bCs/>
        </w:rPr>
      </w:pPr>
      <w:r w:rsidRPr="00C83244">
        <w:rPr>
          <w:rFonts w:ascii="Calibri" w:hAnsi="Calibri" w:cs="Calibri"/>
          <w:b/>
          <w:bCs/>
        </w:rPr>
        <w:t>Supplemental Table 1: Variable definition for children 6-7 years</w:t>
      </w:r>
    </w:p>
    <w:p w14:paraId="680AE4DE" w14:textId="77777777" w:rsidR="00C83244" w:rsidRDefault="00C83244">
      <w:pPr>
        <w:rPr>
          <w:rFonts w:ascii="Calibri" w:hAnsi="Calibri" w:cs="Calibr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36"/>
        <w:gridCol w:w="4545"/>
        <w:gridCol w:w="1299"/>
        <w:gridCol w:w="1370"/>
      </w:tblGrid>
      <w:tr w:rsidR="00473393" w:rsidRPr="00C11AC5" w14:paraId="3ADCDE98" w14:textId="77777777" w:rsidTr="00C11AC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8573C" w14:textId="77777777" w:rsidR="00473393" w:rsidRPr="00C11AC5" w:rsidRDefault="004733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77DA6" w14:textId="77777777" w:rsidR="00473393" w:rsidRPr="00C11AC5" w:rsidRDefault="004733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C35E1" w14:textId="77777777" w:rsidR="00473393" w:rsidRPr="00C11AC5" w:rsidRDefault="004733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Definition of positive 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BB3C9" w14:textId="77777777" w:rsidR="00473393" w:rsidRPr="00C11AC5" w:rsidRDefault="004733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Definition of negative response</w:t>
            </w:r>
          </w:p>
        </w:tc>
      </w:tr>
      <w:tr w:rsidR="00473393" w:rsidRPr="00C11AC5" w14:paraId="4CE89F7F" w14:textId="77777777" w:rsidTr="00C11AC5">
        <w:trPr>
          <w:trHeight w:val="19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43D04" w14:textId="3FCC938E" w:rsidR="00473393" w:rsidRPr="00C11AC5" w:rsidRDefault="00983B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 </w:t>
            </w:r>
            <w:r w:rsidR="00473393"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in past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5AD74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Has this child ever had a problem with sneezing or a runny or blocked nose when he / she DID NOT have a cold or the flu? and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n the past 12 months, has this child had a problem with sneezing or a runny or blocked nose when he / she DID NOT have a cold or the flu? and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n the past 12 months, has this child’s nose problem been accompanied by itchy-watery eye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BFD4D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gramEnd"/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o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5BBA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o to any</w:t>
            </w:r>
          </w:p>
        </w:tc>
      </w:tr>
      <w:tr w:rsidR="00473393" w:rsidRPr="00C11AC5" w14:paraId="7A4DE74B" w14:textId="77777777" w:rsidTr="00C11AC5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BBC6E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Animals in ut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89403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Did this child’s mother have regular (at least once a week) contact with farm animals (e.g. cattle, pigs, goats, sheep or poultry; use local terminology) while being pregnant with this chil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31EF1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6D3F4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473393" w:rsidRPr="00C11AC5" w14:paraId="5379A3C0" w14:textId="77777777" w:rsidTr="00C11AC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F162B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Smoking while preg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23514" w14:textId="483B2EBB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id this child’s </w:t>
            </w:r>
            <w:r w:rsidR="00C11AC5"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other smoke during her pregnancy with this chil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B28B8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5D643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473393" w:rsidRPr="00C11AC5" w14:paraId="51B85EA0" w14:textId="77777777" w:rsidTr="00C11AC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BEDAA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Low birth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988B3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What was the weight of this child when he/she was born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DEAC2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&lt;2.5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3E300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&gt;= 2.5kg</w:t>
            </w:r>
          </w:p>
        </w:tc>
      </w:tr>
      <w:tr w:rsidR="00473393" w:rsidRPr="00C11AC5" w14:paraId="799F9E33" w14:textId="77777777" w:rsidTr="00C11AC5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3020F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Paracetamol when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2BC6F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In the first 12 months of this child’s life, did you usually give paracetamol (use local terminology e.g. Acetaminophen, Panadol, Tylenol) for fever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3D6FF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BEB52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473393" w:rsidRPr="00C11AC5" w14:paraId="4F97DF16" w14:textId="77777777" w:rsidTr="00C11AC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4FCA4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Antibiotics when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D11FF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In the first 12 months of life, did this child have any antibiotic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82533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7ECE5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473393" w:rsidRPr="00C11AC5" w14:paraId="2FBF0368" w14:textId="77777777" w:rsidTr="00C11AC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63D4A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Breastfed 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A01BE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Was this child ever breastf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1C942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2F71E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473393" w:rsidRPr="00C11AC5" w14:paraId="24210D60" w14:textId="77777777" w:rsidTr="00C11AC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26786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Cat when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A691A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Did you have a cat in your home during the first year of this child’s lif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EFA16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D108E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473393" w:rsidRPr="00C11AC5" w14:paraId="433FDEE3" w14:textId="77777777" w:rsidTr="00C11AC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AE408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Dog when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ADDAC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Did you have a dog in your home during the first year of this child’s lif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6F65D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61066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473393" w:rsidRPr="00C11AC5" w14:paraId="4FEE36FD" w14:textId="77777777" w:rsidTr="00C11AC5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68F66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Farm animals when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7E2DF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In this child’s first year of life did this child have regular (at least once a week) contact with farm animals (e.g. cows, cattle, pigs, goats, sheep or poultry; use local terminology)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73BF0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31F23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473393" w:rsidRPr="00C11AC5" w14:paraId="2F922148" w14:textId="77777777" w:rsidTr="00C11AC5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0675F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More than 1 sib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A6AB8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ow many older brothers and/or sisters does this child have? and 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How many younger brothers and/or sisters does this child hav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D126C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Total number of siblings &gt;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8AF19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Total number of siblings 0 or 1</w:t>
            </w:r>
          </w:p>
        </w:tc>
      </w:tr>
      <w:tr w:rsidR="00473393" w:rsidRPr="00C11AC5" w14:paraId="5D9ED1C6" w14:textId="77777777" w:rsidTr="00C11AC5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3A0C6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More than 2 sibl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B88B2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ow many older brothers and/or sisters does this child have? and 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How many younger brothers and/or sisters does this child hav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7FA6A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Total number of siblings &gt;=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EA7F9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Total number of siblings &lt;=2</w:t>
            </w:r>
          </w:p>
        </w:tc>
      </w:tr>
      <w:tr w:rsidR="00473393" w:rsidRPr="00C11AC5" w14:paraId="28EFD3A2" w14:textId="77777777" w:rsidTr="00C11AC5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27C5C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Truck traf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9B0AE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How often do trucks pass through the street where you live on weekday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C0C8F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Seldom (not often)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Frequently through the day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Almost the whole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7B7A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</w:p>
        </w:tc>
      </w:tr>
      <w:tr w:rsidR="00473393" w:rsidRPr="00C11AC5" w14:paraId="490753E0" w14:textId="77777777" w:rsidTr="000C0145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6BF4D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Heavy truck traf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5B176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How often do trucks pass through the street where you live on weekday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5B018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Frequently through the day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Almost the whole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15358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ever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Seldom (not often)</w:t>
            </w:r>
          </w:p>
        </w:tc>
      </w:tr>
      <w:tr w:rsidR="000C0145" w:rsidRPr="00C11AC5" w14:paraId="1D0CAFD1" w14:textId="77777777" w:rsidTr="000C0145">
        <w:trPr>
          <w:trHeight w:val="6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6EAC4" w14:textId="0E01EACC" w:rsidR="000C0145" w:rsidRPr="00C11AC5" w:rsidRDefault="000C014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90937" w14:textId="4BFE2CF2" w:rsidR="000C0145" w:rsidRPr="00C11AC5" w:rsidRDefault="000C014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CE54C" w14:textId="77777777" w:rsidR="000C0145" w:rsidRDefault="000C014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efinition of </w:t>
            </w:r>
          </w:p>
          <w:p w14:paraId="286373AB" w14:textId="5F596FBD" w:rsidR="000C0145" w:rsidRPr="00C11AC5" w:rsidRDefault="000C014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sitive 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94084" w14:textId="7BFC76AC" w:rsidR="000C0145" w:rsidRPr="00C11AC5" w:rsidRDefault="000C014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finition of negative response</w:t>
            </w:r>
          </w:p>
        </w:tc>
      </w:tr>
      <w:tr w:rsidR="00473393" w:rsidRPr="00C11AC5" w14:paraId="5E215039" w14:textId="77777777" w:rsidTr="00C11AC5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98A6C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Fastf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0271B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In the past 12 months, how often, on average, did this child eat fast food/burger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8F06E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Most or all days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Once or twice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C7997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ever or only occasionally</w:t>
            </w:r>
          </w:p>
        </w:tc>
      </w:tr>
      <w:tr w:rsidR="00473393" w:rsidRPr="00C11AC5" w14:paraId="658D5016" w14:textId="77777777" w:rsidTr="00C11AC5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F87A7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Fastfood</w:t>
            </w:r>
            <w:proofErr w:type="spellEnd"/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excl burg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3EF8D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In the past 12 months, how often, on average, did this child eat fast food excluding burger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9E4EA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Most or all days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Once or twice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FC60B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ever or only occasionally</w:t>
            </w:r>
          </w:p>
        </w:tc>
      </w:tr>
      <w:tr w:rsidR="00473393" w:rsidRPr="00C11AC5" w14:paraId="74D20A43" w14:textId="77777777" w:rsidTr="00C11AC5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64FC1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Meat (frequ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E914F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In the past 12 months, how often, on average, did this child eat meat (</w:t>
            </w:r>
            <w:proofErr w:type="spellStart"/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eg</w:t>
            </w:r>
            <w:proofErr w:type="spellEnd"/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eef, lamb, chicken, por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93048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Most or all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E16EA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ever or only occasionally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Once or twice per week</w:t>
            </w:r>
          </w:p>
        </w:tc>
      </w:tr>
      <w:tr w:rsidR="00473393" w:rsidRPr="00C11AC5" w14:paraId="29567240" w14:textId="77777777" w:rsidTr="00C11AC5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0A4D3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Telev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00F7E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During a normal week of 7 days, how many hours a day (24 hours) does this child watch television (include DVD’s films, videos)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F0A45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 hour but less than 3 hours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3 hours but less than 5 hours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5 hours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9ED6E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Less than 1 hour</w:t>
            </w:r>
          </w:p>
        </w:tc>
      </w:tr>
      <w:tr w:rsidR="00473393" w:rsidRPr="00C11AC5" w14:paraId="68BB8460" w14:textId="77777777" w:rsidTr="00C11AC5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9BA31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Compu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8EBCE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During a normal week of 7 days, how many hours a day (24 hours) does this child spend on any of the following: computer (include PlayStation, smartphone, tablet); the internet (include Chat, Facebook, games, Twitter, YouTube) and mor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AF702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 hour but less than 3 hours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3 hours but less than 5 hours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5 hours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2D1E8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Less than 1 hour</w:t>
            </w:r>
          </w:p>
        </w:tc>
      </w:tr>
      <w:tr w:rsidR="00473393" w:rsidRPr="00C11AC5" w14:paraId="758B6903" w14:textId="77777777" w:rsidTr="00C11AC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24192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A710E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In the past 12 months, have you had a cat in your hom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FF908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184AB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473393" w:rsidRPr="00C11AC5" w14:paraId="1F301118" w14:textId="77777777" w:rsidTr="00C11AC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89094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F343C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In the past 12 months, have you had a dog in your hom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3E406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F9691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473393" w:rsidRPr="00C11AC5" w14:paraId="449711FC" w14:textId="77777777" w:rsidTr="00C11AC5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C8616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Paracetam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0AE99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 the past 12 months how often, on average, have you given this child paracetamol (use local terminology e.g. Acetaminophen, Panadol, </w:t>
            </w:r>
            <w:proofErr w:type="spellStart"/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Pamol</w:t>
            </w:r>
            <w:proofErr w:type="spellEnd"/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, Tylenol) for fever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6C454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At least once a 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68C73" w14:textId="77777777" w:rsidR="00473393" w:rsidRPr="00C11AC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ever or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At least once a year</w:t>
            </w:r>
          </w:p>
        </w:tc>
      </w:tr>
    </w:tbl>
    <w:p w14:paraId="4788BC72" w14:textId="77777777" w:rsidR="000C0145" w:rsidRDefault="000C0145">
      <w:pPr>
        <w:rPr>
          <w:rFonts w:ascii="Calibri" w:hAnsi="Calibri" w:cs="Calibri"/>
          <w:b/>
          <w:bCs/>
        </w:rPr>
      </w:pPr>
    </w:p>
    <w:p w14:paraId="46C347DB" w14:textId="77777777" w:rsidR="000C0145" w:rsidRDefault="000C0145">
      <w:pPr>
        <w:rPr>
          <w:rFonts w:ascii="Calibri" w:hAnsi="Calibri" w:cs="Calibri"/>
          <w:b/>
          <w:bCs/>
        </w:rPr>
      </w:pPr>
    </w:p>
    <w:p w14:paraId="7576FCDD" w14:textId="77777777" w:rsidR="000C0145" w:rsidRDefault="000C0145">
      <w:pPr>
        <w:rPr>
          <w:rFonts w:ascii="Calibri" w:hAnsi="Calibri" w:cs="Calibri"/>
          <w:b/>
          <w:bCs/>
        </w:rPr>
      </w:pPr>
    </w:p>
    <w:p w14:paraId="667F352D" w14:textId="77777777" w:rsidR="000C0145" w:rsidRDefault="000C0145">
      <w:pPr>
        <w:rPr>
          <w:rFonts w:ascii="Calibri" w:hAnsi="Calibri" w:cs="Calibri"/>
          <w:b/>
          <w:bCs/>
        </w:rPr>
      </w:pPr>
    </w:p>
    <w:p w14:paraId="4D196630" w14:textId="77777777" w:rsidR="000C0145" w:rsidRDefault="000C0145">
      <w:pPr>
        <w:rPr>
          <w:rFonts w:ascii="Calibri" w:hAnsi="Calibri" w:cs="Calibri"/>
          <w:b/>
          <w:bCs/>
        </w:rPr>
      </w:pPr>
    </w:p>
    <w:p w14:paraId="5142E7CE" w14:textId="77777777" w:rsidR="000C0145" w:rsidRDefault="000C0145">
      <w:pPr>
        <w:rPr>
          <w:rFonts w:ascii="Calibri" w:hAnsi="Calibri" w:cs="Calibri"/>
          <w:b/>
          <w:bCs/>
        </w:rPr>
      </w:pPr>
    </w:p>
    <w:p w14:paraId="03902855" w14:textId="77777777" w:rsidR="000C0145" w:rsidRDefault="000C0145">
      <w:pPr>
        <w:rPr>
          <w:rFonts w:ascii="Calibri" w:hAnsi="Calibri" w:cs="Calibri"/>
          <w:b/>
          <w:bCs/>
        </w:rPr>
      </w:pPr>
    </w:p>
    <w:p w14:paraId="4BDD8AA9" w14:textId="77777777" w:rsidR="000C0145" w:rsidRDefault="000C0145">
      <w:pPr>
        <w:rPr>
          <w:rFonts w:ascii="Calibri" w:hAnsi="Calibri" w:cs="Calibri"/>
          <w:b/>
          <w:bCs/>
        </w:rPr>
      </w:pPr>
    </w:p>
    <w:p w14:paraId="3A02309F" w14:textId="77777777" w:rsidR="000C0145" w:rsidRDefault="000C0145">
      <w:pPr>
        <w:rPr>
          <w:rFonts w:ascii="Calibri" w:hAnsi="Calibri" w:cs="Calibri"/>
          <w:b/>
          <w:bCs/>
        </w:rPr>
      </w:pPr>
    </w:p>
    <w:p w14:paraId="633DE3C1" w14:textId="77777777" w:rsidR="000C0145" w:rsidRDefault="000C0145">
      <w:pPr>
        <w:rPr>
          <w:rFonts w:ascii="Calibri" w:hAnsi="Calibri" w:cs="Calibri"/>
          <w:b/>
          <w:bCs/>
        </w:rPr>
      </w:pPr>
    </w:p>
    <w:p w14:paraId="25967C1B" w14:textId="77777777" w:rsidR="000C0145" w:rsidRDefault="000C0145">
      <w:pPr>
        <w:rPr>
          <w:rFonts w:ascii="Calibri" w:hAnsi="Calibri" w:cs="Calibri"/>
          <w:b/>
          <w:bCs/>
        </w:rPr>
      </w:pPr>
    </w:p>
    <w:p w14:paraId="1153B1FE" w14:textId="77777777" w:rsidR="000C0145" w:rsidRDefault="000C0145">
      <w:pPr>
        <w:rPr>
          <w:rFonts w:ascii="Calibri" w:hAnsi="Calibri" w:cs="Calibri"/>
          <w:b/>
          <w:bCs/>
        </w:rPr>
      </w:pPr>
    </w:p>
    <w:p w14:paraId="77AA9608" w14:textId="77777777" w:rsidR="000C0145" w:rsidRDefault="000C0145">
      <w:pPr>
        <w:rPr>
          <w:rFonts w:ascii="Calibri" w:hAnsi="Calibri" w:cs="Calibri"/>
          <w:b/>
          <w:bCs/>
        </w:rPr>
      </w:pPr>
    </w:p>
    <w:p w14:paraId="6D886A67" w14:textId="77777777" w:rsidR="000C0145" w:rsidRDefault="000C0145">
      <w:pPr>
        <w:rPr>
          <w:rFonts w:ascii="Calibri" w:hAnsi="Calibri" w:cs="Calibri"/>
          <w:b/>
          <w:bCs/>
        </w:rPr>
      </w:pPr>
    </w:p>
    <w:p w14:paraId="78AC59CD" w14:textId="77777777" w:rsidR="000C0145" w:rsidRDefault="000C0145">
      <w:pPr>
        <w:rPr>
          <w:rFonts w:ascii="Calibri" w:hAnsi="Calibri" w:cs="Calibri"/>
          <w:b/>
          <w:bCs/>
        </w:rPr>
      </w:pPr>
    </w:p>
    <w:p w14:paraId="5EDAE72F" w14:textId="7B002ABF" w:rsidR="00C83244" w:rsidRPr="000C0145" w:rsidRDefault="00C83244">
      <w:pPr>
        <w:rPr>
          <w:rFonts w:ascii="Calibri" w:hAnsi="Calibri" w:cs="Calibri"/>
          <w:b/>
          <w:bCs/>
        </w:rPr>
      </w:pPr>
      <w:r w:rsidRPr="00C83244">
        <w:rPr>
          <w:rFonts w:ascii="Calibri" w:hAnsi="Calibri" w:cs="Calibri"/>
          <w:b/>
          <w:bCs/>
        </w:rPr>
        <w:lastRenderedPageBreak/>
        <w:t xml:space="preserve">Supplemental Table </w:t>
      </w:r>
      <w:r>
        <w:rPr>
          <w:rFonts w:ascii="Calibri" w:hAnsi="Calibri" w:cs="Calibri"/>
          <w:b/>
          <w:bCs/>
        </w:rPr>
        <w:t>2</w:t>
      </w:r>
      <w:r w:rsidRPr="00C83244">
        <w:rPr>
          <w:rFonts w:ascii="Calibri" w:hAnsi="Calibri" w:cs="Calibri"/>
          <w:b/>
          <w:bCs/>
        </w:rPr>
        <w:t xml:space="preserve">: Variable definition for </w:t>
      </w:r>
      <w:r>
        <w:rPr>
          <w:rFonts w:ascii="Calibri" w:hAnsi="Calibri" w:cs="Calibri"/>
          <w:b/>
          <w:bCs/>
        </w:rPr>
        <w:t xml:space="preserve">adolescents 13-14 </w:t>
      </w:r>
      <w:r w:rsidRPr="00C83244">
        <w:rPr>
          <w:rFonts w:ascii="Calibri" w:hAnsi="Calibri" w:cs="Calibri"/>
          <w:b/>
          <w:bCs/>
        </w:rPr>
        <w:t>years</w:t>
      </w:r>
    </w:p>
    <w:p w14:paraId="55DCC7F8" w14:textId="77777777" w:rsidR="00C83244" w:rsidRDefault="00C83244">
      <w:pPr>
        <w:rPr>
          <w:rFonts w:ascii="Calibri" w:hAnsi="Calibri" w:cs="Calibr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90"/>
        <w:gridCol w:w="4882"/>
        <w:gridCol w:w="1477"/>
        <w:gridCol w:w="1101"/>
      </w:tblGrid>
      <w:tr w:rsidR="00473393" w:rsidRPr="00C11AC5" w14:paraId="7E11898E" w14:textId="77777777" w:rsidTr="00C11AC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C4083" w14:textId="77777777" w:rsidR="00473393" w:rsidRPr="000C0145" w:rsidRDefault="004733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3B8F6" w14:textId="77777777" w:rsidR="00473393" w:rsidRPr="000C0145" w:rsidRDefault="004733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B60E8" w14:textId="77777777" w:rsidR="00473393" w:rsidRPr="000C0145" w:rsidRDefault="004733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Definition of positive 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145D9" w14:textId="77777777" w:rsidR="00473393" w:rsidRPr="000C0145" w:rsidRDefault="0047339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Definition of negative response</w:t>
            </w:r>
          </w:p>
        </w:tc>
      </w:tr>
      <w:tr w:rsidR="00473393" w:rsidRPr="00C11AC5" w14:paraId="2DDC503C" w14:textId="77777777" w:rsidTr="000C0145">
        <w:trPr>
          <w:trHeight w:val="18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70E71" w14:textId="26457D6A" w:rsidR="00473393" w:rsidRPr="000C0145" w:rsidRDefault="00983B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R</w:t>
            </w:r>
            <w:r w:rsidR="00473393" w:rsidRPr="000C014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 past 12 months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1B049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Have you ever had a problem with sneezing or a runny or blocked nose when you DID NOT have a cold or the flu? and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n the past 12 months, have you had a problem with sneezing or a runny or blocked nose when you DID NOT have a cold or the flu? and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n the past 12 months, has this nose problem been accompanied by itchy-watery eyes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4B2F2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gramEnd"/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o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1B0E7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No to any</w:t>
            </w:r>
          </w:p>
        </w:tc>
      </w:tr>
      <w:tr w:rsidR="00473393" w:rsidRPr="00C11AC5" w14:paraId="1BEAB145" w14:textId="77777777" w:rsidTr="000C0145">
        <w:trPr>
          <w:trHeight w:val="143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ECEC2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More than 1 sibling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ED4D4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ow many older brothers and/or sisters do you have? and 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How many younger brothers and/or sisters do you have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76F28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Total number of siblings &gt;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01678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Total number of siblings 0 or 1</w:t>
            </w:r>
          </w:p>
        </w:tc>
      </w:tr>
      <w:tr w:rsidR="00473393" w:rsidRPr="00C11AC5" w14:paraId="17520982" w14:textId="77777777" w:rsidTr="000C0145">
        <w:trPr>
          <w:trHeight w:val="1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F55F9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More than 2 siblings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E3E3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ow many older brothers and/or sisters do you have? and 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How many younger brothers and/or sisters do you have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0384E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Total number of siblings &gt;=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CF50F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Total number of siblings &lt;=2</w:t>
            </w:r>
          </w:p>
        </w:tc>
      </w:tr>
      <w:tr w:rsidR="00473393" w:rsidRPr="00C11AC5" w14:paraId="0E7E1879" w14:textId="77777777" w:rsidTr="00C11AC5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37786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Truck traffic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D2B77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How often do trucks pass through the street where you live on weekdays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961A1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Seldom (not often)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Frequently through the day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Almost the whole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31875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</w:p>
        </w:tc>
      </w:tr>
      <w:tr w:rsidR="00473393" w:rsidRPr="00C11AC5" w14:paraId="11494FB0" w14:textId="77777777" w:rsidTr="00C11AC5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D96E0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Heavy truck traffic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1DCB3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How often do trucks pass through the street where you live on weekdays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AA40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Frequently through the day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Almost the whole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3064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Never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Seldom (not often)</w:t>
            </w:r>
          </w:p>
        </w:tc>
      </w:tr>
      <w:tr w:rsidR="00473393" w:rsidRPr="00C11AC5" w14:paraId="34AEAFEF" w14:textId="77777777" w:rsidTr="000C0145">
        <w:trPr>
          <w:trHeight w:val="1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2C0DE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Fastfood</w:t>
            </w:r>
            <w:proofErr w:type="spellEnd"/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DEBBF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In the past 12 months, how often, on average, did you eat fast food/burgers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9FC30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Most or all days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Once or twice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CBCAA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Never or only occasionally</w:t>
            </w:r>
          </w:p>
        </w:tc>
      </w:tr>
      <w:tr w:rsidR="00473393" w:rsidRPr="00C11AC5" w14:paraId="5A4D0B41" w14:textId="77777777" w:rsidTr="000C0145">
        <w:trPr>
          <w:trHeight w:val="12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02610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Fastfood</w:t>
            </w:r>
            <w:proofErr w:type="spellEnd"/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excl burgers)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0FD2C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In the past 12 months, how often, on average, did you eat fast food excluding burgers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D2DCA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Most or all days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Once or twice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2900D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Never or only occasionally</w:t>
            </w:r>
          </w:p>
        </w:tc>
      </w:tr>
      <w:tr w:rsidR="00473393" w:rsidRPr="00C11AC5" w14:paraId="3D52C6EE" w14:textId="77777777" w:rsidTr="00C11AC5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58FDC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Meat (frequent)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CBD31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In the past 12 months, how often, on average, did you eat meat (</w:t>
            </w:r>
            <w:proofErr w:type="spellStart"/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eg</w:t>
            </w:r>
            <w:proofErr w:type="spellEnd"/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eef, lamb, chicken, pork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2EB93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Most or all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43A06" w14:textId="77777777" w:rsidR="00473393" w:rsidRPr="000C0145" w:rsidRDefault="0047339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Never or only occasionally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Once or twice per week</w:t>
            </w:r>
          </w:p>
        </w:tc>
      </w:tr>
      <w:tr w:rsidR="00C11AC5" w:rsidRPr="00C11AC5" w14:paraId="6272322F" w14:textId="77777777" w:rsidTr="00C11AC5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361C1D" w14:textId="654221AF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1463F" w14:textId="3513223F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0C431" w14:textId="3A15A56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Definition of positive 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35574" w14:textId="6B772413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Definition of negative response</w:t>
            </w:r>
          </w:p>
        </w:tc>
      </w:tr>
      <w:tr w:rsidR="00C11AC5" w:rsidRPr="00C11AC5" w14:paraId="1E8B617C" w14:textId="77777777" w:rsidTr="00C11AC5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66EA1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Television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EEBFC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During a normal week of 7 days, how many hours a day (24 hours) do you watch television (include DVD’s films, videos)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FDFB1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1 hour but less than 3 hours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3 hours but less than 5 hours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5 hours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5452B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Less than 1 hour</w:t>
            </w:r>
          </w:p>
        </w:tc>
      </w:tr>
      <w:tr w:rsidR="00C11AC5" w:rsidRPr="00C11AC5" w14:paraId="3D3EB8FB" w14:textId="77777777" w:rsidTr="00C11AC5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783DF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Computer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AFA32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During a normal week of 7 days, how many hours a day (24 hours) do you spend on any of the following: computer (include PlayStation, smartphone, tablet); the internet (include Chat, Facebook, games, Twitter, YouTube) and more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D377D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1 hour but less than 3 hours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3 hours but less than 5 hours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5 hours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6A2C2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Less than 1 hour</w:t>
            </w:r>
          </w:p>
        </w:tc>
      </w:tr>
      <w:tr w:rsidR="00C11AC5" w:rsidRPr="00C11AC5" w14:paraId="2F1084A6" w14:textId="77777777" w:rsidTr="000C0145">
        <w:trPr>
          <w:trHeight w:val="52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B3A1F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16EEF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In the past 12 months, have you had a cat in your home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99F18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90E25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C11AC5" w:rsidRPr="00C11AC5" w14:paraId="7705A1F7" w14:textId="77777777" w:rsidTr="00C11AC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D9AAA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Dog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34BD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In the past 12 months, have you had a dog in your home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B0D5A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C159B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C11AC5" w:rsidRPr="00C11AC5" w14:paraId="1E3DA923" w14:textId="77777777" w:rsidTr="00C11AC5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36596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Paracetamol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F1B4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 the past 12 months how often, on average, have you taken paracetamol (use local terminology e.g. Acetaminophen, Panadol, </w:t>
            </w:r>
            <w:proofErr w:type="spellStart"/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Pamol</w:t>
            </w:r>
            <w:proofErr w:type="spellEnd"/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, Tylenol) for fever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1416F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At least once a 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81E42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Never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At least once a year</w:t>
            </w:r>
          </w:p>
        </w:tc>
      </w:tr>
      <w:tr w:rsidR="00C11AC5" w:rsidRPr="00C11AC5" w14:paraId="1E2787B9" w14:textId="77777777" w:rsidTr="00C11AC5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E716A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Ever smoke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1D735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In the past, have you smoked tobacco on a daily basis, less than daily, or not at all?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9F514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Daily or</w:t>
            </w: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Less than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BDE99" w14:textId="77777777" w:rsidR="00C11AC5" w:rsidRPr="000C0145" w:rsidRDefault="00C11AC5" w:rsidP="00C11A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0145">
              <w:rPr>
                <w:rFonts w:ascii="Calibri" w:hAnsi="Calibri" w:cs="Calibri"/>
                <w:color w:val="000000"/>
                <w:sz w:val="18"/>
                <w:szCs w:val="18"/>
              </w:rPr>
              <w:t>Not at all</w:t>
            </w:r>
          </w:p>
        </w:tc>
      </w:tr>
    </w:tbl>
    <w:p w14:paraId="73E23557" w14:textId="77777777" w:rsidR="00C11AC5" w:rsidRDefault="00C11AC5">
      <w:pPr>
        <w:rPr>
          <w:rFonts w:asciiTheme="minorHAnsi" w:hAnsiTheme="minorHAnsi" w:cstheme="minorHAnsi"/>
          <w:b/>
          <w:bCs/>
        </w:rPr>
      </w:pPr>
    </w:p>
    <w:p w14:paraId="0FC458D3" w14:textId="77777777" w:rsidR="00C11AC5" w:rsidRDefault="00C11AC5">
      <w:pPr>
        <w:rPr>
          <w:rFonts w:asciiTheme="minorHAnsi" w:hAnsiTheme="minorHAnsi" w:cstheme="minorHAnsi"/>
          <w:b/>
          <w:bCs/>
        </w:rPr>
      </w:pPr>
    </w:p>
    <w:p w14:paraId="310D71DE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113578C2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3426092C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0F6266E6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516D1F32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167E8220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1609F254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68861F5F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365FDE91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31E7F63B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22D1CF8E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3023A2E2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5E30528A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3F7FC825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16D4486A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1469D17A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230837AE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59B154EE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33023E79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03712C39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2B4AAA70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4CAB10E1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02CEBB2C" w14:textId="77777777" w:rsidR="002E33DE" w:rsidRDefault="002E33DE">
      <w:pPr>
        <w:rPr>
          <w:rFonts w:asciiTheme="minorHAnsi" w:hAnsiTheme="minorHAnsi" w:cstheme="minorHAnsi"/>
          <w:b/>
          <w:bCs/>
        </w:rPr>
      </w:pPr>
    </w:p>
    <w:p w14:paraId="40B867C4" w14:textId="77777777" w:rsidR="002E33DE" w:rsidRDefault="002E33DE" w:rsidP="00E06496">
      <w:pPr>
        <w:rPr>
          <w:rFonts w:asciiTheme="minorHAnsi" w:hAnsiTheme="minorHAnsi" w:cstheme="minorHAnsi"/>
          <w:b/>
          <w:bCs/>
        </w:rPr>
      </w:pPr>
    </w:p>
    <w:p w14:paraId="6EA4A750" w14:textId="0A7FEDD4" w:rsidR="00AD426C" w:rsidRDefault="00AD426C" w:rsidP="00E0649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l Table </w:t>
      </w:r>
      <w:r w:rsidRPr="002A5C48">
        <w:rPr>
          <w:rFonts w:ascii="Calibri" w:hAnsi="Calibri" w:cs="Calibri"/>
          <w:b/>
          <w:bCs/>
        </w:rPr>
        <w:t xml:space="preserve">3: </w:t>
      </w:r>
      <w:r w:rsidR="002A5C48" w:rsidRPr="002A5C48">
        <w:rPr>
          <w:rFonts w:ascii="Calibri" w:hAnsi="Calibri" w:cs="Calibri"/>
          <w:b/>
          <w:bCs/>
        </w:rPr>
        <w:t>Income levels of data collection countries</w:t>
      </w:r>
    </w:p>
    <w:p w14:paraId="55192414" w14:textId="77777777" w:rsidR="00AD426C" w:rsidRDefault="00AD426C" w:rsidP="00E06496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D426C" w14:paraId="0974E2F4" w14:textId="77777777" w:rsidTr="002168FA">
        <w:tc>
          <w:tcPr>
            <w:tcW w:w="2337" w:type="dxa"/>
          </w:tcPr>
          <w:p w14:paraId="7B27123F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Country Name</w:t>
            </w:r>
          </w:p>
        </w:tc>
        <w:tc>
          <w:tcPr>
            <w:tcW w:w="2337" w:type="dxa"/>
          </w:tcPr>
          <w:p w14:paraId="24F4062E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Age 13-14</w:t>
            </w:r>
          </w:p>
        </w:tc>
        <w:tc>
          <w:tcPr>
            <w:tcW w:w="2338" w:type="dxa"/>
          </w:tcPr>
          <w:p w14:paraId="409DDFF6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Age 6-7</w:t>
            </w:r>
          </w:p>
        </w:tc>
        <w:tc>
          <w:tcPr>
            <w:tcW w:w="2338" w:type="dxa"/>
          </w:tcPr>
          <w:p w14:paraId="03A5C4A0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Income Level</w:t>
            </w:r>
          </w:p>
        </w:tc>
      </w:tr>
      <w:tr w:rsidR="00AD426C" w14:paraId="7C1A9CE3" w14:textId="77777777" w:rsidTr="002168FA">
        <w:tc>
          <w:tcPr>
            <w:tcW w:w="2337" w:type="dxa"/>
          </w:tcPr>
          <w:p w14:paraId="6433604A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Argentina</w:t>
            </w:r>
          </w:p>
        </w:tc>
        <w:tc>
          <w:tcPr>
            <w:tcW w:w="2337" w:type="dxa"/>
          </w:tcPr>
          <w:p w14:paraId="2201D2D2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3B019742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338" w:type="dxa"/>
          </w:tcPr>
          <w:p w14:paraId="47149811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HIC</w:t>
            </w:r>
          </w:p>
        </w:tc>
      </w:tr>
      <w:tr w:rsidR="00AD426C" w14:paraId="7E17530D" w14:textId="77777777" w:rsidTr="002168FA">
        <w:tc>
          <w:tcPr>
            <w:tcW w:w="2337" w:type="dxa"/>
          </w:tcPr>
          <w:p w14:paraId="2401B311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Brazil</w:t>
            </w:r>
          </w:p>
        </w:tc>
        <w:tc>
          <w:tcPr>
            <w:tcW w:w="2337" w:type="dxa"/>
          </w:tcPr>
          <w:p w14:paraId="703F5DBA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49FB9E82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338" w:type="dxa"/>
          </w:tcPr>
          <w:p w14:paraId="54FCB778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152C60">
              <w:rPr>
                <w:rFonts w:ascii="Calibri" w:hAnsi="Calibri" w:cs="Calibri"/>
                <w:sz w:val="18"/>
                <w:szCs w:val="18"/>
              </w:rPr>
              <w:t>MIC</w:t>
            </w:r>
          </w:p>
        </w:tc>
      </w:tr>
      <w:tr w:rsidR="00AD426C" w14:paraId="7BBC65C4" w14:textId="77777777" w:rsidTr="002168FA">
        <w:tc>
          <w:tcPr>
            <w:tcW w:w="2337" w:type="dxa"/>
          </w:tcPr>
          <w:p w14:paraId="5FDA1F78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Cameroon</w:t>
            </w:r>
          </w:p>
        </w:tc>
        <w:tc>
          <w:tcPr>
            <w:tcW w:w="2337" w:type="dxa"/>
          </w:tcPr>
          <w:p w14:paraId="4DF62146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76675CBC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765D7E1F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LMIC</w:t>
            </w:r>
          </w:p>
        </w:tc>
      </w:tr>
      <w:tr w:rsidR="00AD426C" w14:paraId="172A20DC" w14:textId="77777777" w:rsidTr="002168FA">
        <w:tc>
          <w:tcPr>
            <w:tcW w:w="2337" w:type="dxa"/>
          </w:tcPr>
          <w:p w14:paraId="05990FCF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Chile</w:t>
            </w:r>
          </w:p>
        </w:tc>
        <w:tc>
          <w:tcPr>
            <w:tcW w:w="2337" w:type="dxa"/>
          </w:tcPr>
          <w:p w14:paraId="5C003890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0F86C747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338" w:type="dxa"/>
          </w:tcPr>
          <w:p w14:paraId="4097B5E6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HIC</w:t>
            </w:r>
          </w:p>
        </w:tc>
      </w:tr>
      <w:tr w:rsidR="00AD426C" w14:paraId="6F927952" w14:textId="77777777" w:rsidTr="002168FA">
        <w:tc>
          <w:tcPr>
            <w:tcW w:w="2337" w:type="dxa"/>
          </w:tcPr>
          <w:p w14:paraId="463B4567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Costa Rica</w:t>
            </w:r>
          </w:p>
        </w:tc>
        <w:tc>
          <w:tcPr>
            <w:tcW w:w="2337" w:type="dxa"/>
          </w:tcPr>
          <w:p w14:paraId="6AE26412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0A25F6B6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6D765472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152C60">
              <w:rPr>
                <w:rFonts w:ascii="Calibri" w:hAnsi="Calibri" w:cs="Calibri"/>
                <w:sz w:val="18"/>
                <w:szCs w:val="18"/>
              </w:rPr>
              <w:t>MIC</w:t>
            </w:r>
          </w:p>
        </w:tc>
      </w:tr>
      <w:tr w:rsidR="00AD426C" w14:paraId="7769DFCD" w14:textId="77777777" w:rsidTr="002168FA">
        <w:tc>
          <w:tcPr>
            <w:tcW w:w="2337" w:type="dxa"/>
          </w:tcPr>
          <w:p w14:paraId="61452BCF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2C60">
              <w:rPr>
                <w:rFonts w:ascii="Calibri" w:hAnsi="Calibri" w:cs="Calibri"/>
                <w:sz w:val="18"/>
                <w:szCs w:val="18"/>
              </w:rPr>
              <w:t>Ecaudor</w:t>
            </w:r>
            <w:proofErr w:type="spellEnd"/>
          </w:p>
        </w:tc>
        <w:tc>
          <w:tcPr>
            <w:tcW w:w="2337" w:type="dxa"/>
          </w:tcPr>
          <w:p w14:paraId="35AE8921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03CF842B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338" w:type="dxa"/>
          </w:tcPr>
          <w:p w14:paraId="4B0E1C8B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152C60">
              <w:rPr>
                <w:rFonts w:ascii="Calibri" w:hAnsi="Calibri" w:cs="Calibri"/>
                <w:sz w:val="18"/>
                <w:szCs w:val="18"/>
              </w:rPr>
              <w:t>MIC</w:t>
            </w:r>
          </w:p>
        </w:tc>
      </w:tr>
      <w:tr w:rsidR="00AD426C" w14:paraId="0B9BA300" w14:textId="77777777" w:rsidTr="002168FA">
        <w:tc>
          <w:tcPr>
            <w:tcW w:w="2337" w:type="dxa"/>
          </w:tcPr>
          <w:p w14:paraId="33BBBD79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Greece</w:t>
            </w:r>
          </w:p>
        </w:tc>
        <w:tc>
          <w:tcPr>
            <w:tcW w:w="2337" w:type="dxa"/>
          </w:tcPr>
          <w:p w14:paraId="4460AA7E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4B796DF4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338" w:type="dxa"/>
          </w:tcPr>
          <w:p w14:paraId="0C7BFCBD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HIC</w:t>
            </w:r>
          </w:p>
        </w:tc>
      </w:tr>
      <w:tr w:rsidR="00AD426C" w14:paraId="10EE7503" w14:textId="77777777" w:rsidTr="002168FA">
        <w:tc>
          <w:tcPr>
            <w:tcW w:w="2337" w:type="dxa"/>
          </w:tcPr>
          <w:p w14:paraId="6CC8DD49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Honduras</w:t>
            </w:r>
          </w:p>
        </w:tc>
        <w:tc>
          <w:tcPr>
            <w:tcW w:w="2337" w:type="dxa"/>
          </w:tcPr>
          <w:p w14:paraId="70DE32C0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174DEC0F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2365BC1D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LMIC</w:t>
            </w:r>
          </w:p>
        </w:tc>
      </w:tr>
      <w:tr w:rsidR="00AD426C" w14:paraId="1A46C894" w14:textId="77777777" w:rsidTr="002168FA">
        <w:tc>
          <w:tcPr>
            <w:tcW w:w="2337" w:type="dxa"/>
          </w:tcPr>
          <w:p w14:paraId="270BAAB7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India</w:t>
            </w:r>
          </w:p>
        </w:tc>
        <w:tc>
          <w:tcPr>
            <w:tcW w:w="2337" w:type="dxa"/>
          </w:tcPr>
          <w:p w14:paraId="05A0F1EB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0A6D8A22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2758F1F3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LMIC</w:t>
            </w:r>
          </w:p>
        </w:tc>
      </w:tr>
      <w:tr w:rsidR="00AD426C" w14:paraId="3557CA85" w14:textId="77777777" w:rsidTr="002168FA">
        <w:tc>
          <w:tcPr>
            <w:tcW w:w="2337" w:type="dxa"/>
          </w:tcPr>
          <w:p w14:paraId="28898C51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Iran</w:t>
            </w:r>
          </w:p>
        </w:tc>
        <w:tc>
          <w:tcPr>
            <w:tcW w:w="2337" w:type="dxa"/>
          </w:tcPr>
          <w:p w14:paraId="3FD8BBE5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78AD0A11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21683220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152C60">
              <w:rPr>
                <w:rFonts w:ascii="Calibri" w:hAnsi="Calibri" w:cs="Calibri"/>
                <w:sz w:val="18"/>
                <w:szCs w:val="18"/>
              </w:rPr>
              <w:t>MIC</w:t>
            </w:r>
          </w:p>
        </w:tc>
      </w:tr>
      <w:tr w:rsidR="00AD426C" w14:paraId="4B872A59" w14:textId="77777777" w:rsidTr="002168FA">
        <w:tc>
          <w:tcPr>
            <w:tcW w:w="2337" w:type="dxa"/>
          </w:tcPr>
          <w:p w14:paraId="04012271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Kingdom of Saudi Arabia</w:t>
            </w:r>
          </w:p>
        </w:tc>
        <w:tc>
          <w:tcPr>
            <w:tcW w:w="2337" w:type="dxa"/>
          </w:tcPr>
          <w:p w14:paraId="3A92FF86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3461938B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1E660980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HIC</w:t>
            </w:r>
          </w:p>
        </w:tc>
      </w:tr>
      <w:tr w:rsidR="00AD426C" w14:paraId="3C00653E" w14:textId="77777777" w:rsidTr="002168FA">
        <w:tc>
          <w:tcPr>
            <w:tcW w:w="2337" w:type="dxa"/>
          </w:tcPr>
          <w:p w14:paraId="1B7070AD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Kosovo</w:t>
            </w:r>
          </w:p>
        </w:tc>
        <w:tc>
          <w:tcPr>
            <w:tcW w:w="2337" w:type="dxa"/>
          </w:tcPr>
          <w:p w14:paraId="439F563E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52BC679B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20DF9268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LMIC</w:t>
            </w:r>
          </w:p>
        </w:tc>
      </w:tr>
      <w:tr w:rsidR="00AD426C" w14:paraId="4DD1846A" w14:textId="77777777" w:rsidTr="002168FA">
        <w:tc>
          <w:tcPr>
            <w:tcW w:w="2337" w:type="dxa"/>
          </w:tcPr>
          <w:p w14:paraId="7638BD9B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México</w:t>
            </w:r>
          </w:p>
        </w:tc>
        <w:tc>
          <w:tcPr>
            <w:tcW w:w="2337" w:type="dxa"/>
          </w:tcPr>
          <w:p w14:paraId="79CEEB73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122B9CA2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2E249E16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152C60">
              <w:rPr>
                <w:rFonts w:ascii="Calibri" w:hAnsi="Calibri" w:cs="Calibri"/>
                <w:sz w:val="18"/>
                <w:szCs w:val="18"/>
              </w:rPr>
              <w:t>MIC</w:t>
            </w:r>
          </w:p>
        </w:tc>
      </w:tr>
      <w:tr w:rsidR="00AD426C" w14:paraId="47D4A91C" w14:textId="77777777" w:rsidTr="002168FA">
        <w:tc>
          <w:tcPr>
            <w:tcW w:w="2337" w:type="dxa"/>
          </w:tcPr>
          <w:p w14:paraId="79D1A8DA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ew Zealand</w:t>
            </w:r>
          </w:p>
        </w:tc>
        <w:tc>
          <w:tcPr>
            <w:tcW w:w="2337" w:type="dxa"/>
          </w:tcPr>
          <w:p w14:paraId="7B47A4EF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068F5AD7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449CA0E1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HIC</w:t>
            </w:r>
          </w:p>
        </w:tc>
      </w:tr>
      <w:tr w:rsidR="00AD426C" w14:paraId="61246276" w14:textId="77777777" w:rsidTr="002168FA">
        <w:tc>
          <w:tcPr>
            <w:tcW w:w="2337" w:type="dxa"/>
          </w:tcPr>
          <w:p w14:paraId="44687B0D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icaragua</w:t>
            </w:r>
          </w:p>
        </w:tc>
        <w:tc>
          <w:tcPr>
            <w:tcW w:w="2337" w:type="dxa"/>
          </w:tcPr>
          <w:p w14:paraId="7745806E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405CEC94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47ECC3E7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LMIC</w:t>
            </w:r>
          </w:p>
        </w:tc>
      </w:tr>
      <w:tr w:rsidR="00AD426C" w14:paraId="20BA1327" w14:textId="77777777" w:rsidTr="002168FA">
        <w:tc>
          <w:tcPr>
            <w:tcW w:w="2337" w:type="dxa"/>
          </w:tcPr>
          <w:p w14:paraId="4BE23823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igeria</w:t>
            </w:r>
          </w:p>
        </w:tc>
        <w:tc>
          <w:tcPr>
            <w:tcW w:w="2337" w:type="dxa"/>
          </w:tcPr>
          <w:p w14:paraId="40906670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7EB6BAB7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338" w:type="dxa"/>
          </w:tcPr>
          <w:p w14:paraId="4325EB20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LMIC</w:t>
            </w:r>
          </w:p>
        </w:tc>
      </w:tr>
      <w:tr w:rsidR="00AD426C" w14:paraId="7306B4D5" w14:textId="77777777" w:rsidTr="002168FA">
        <w:tc>
          <w:tcPr>
            <w:tcW w:w="2337" w:type="dxa"/>
          </w:tcPr>
          <w:p w14:paraId="1D7D818F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Poland</w:t>
            </w:r>
          </w:p>
        </w:tc>
        <w:tc>
          <w:tcPr>
            <w:tcW w:w="2337" w:type="dxa"/>
          </w:tcPr>
          <w:p w14:paraId="72DFFBE0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15CEB1AB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338" w:type="dxa"/>
          </w:tcPr>
          <w:p w14:paraId="3582B92D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HIC</w:t>
            </w:r>
          </w:p>
        </w:tc>
      </w:tr>
      <w:tr w:rsidR="00AD426C" w14:paraId="19708A0E" w14:textId="77777777" w:rsidTr="002168FA">
        <w:tc>
          <w:tcPr>
            <w:tcW w:w="2337" w:type="dxa"/>
          </w:tcPr>
          <w:p w14:paraId="63544623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Russia</w:t>
            </w:r>
          </w:p>
        </w:tc>
        <w:tc>
          <w:tcPr>
            <w:tcW w:w="2337" w:type="dxa"/>
          </w:tcPr>
          <w:p w14:paraId="3313A92C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144DCB83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078521DB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152C60">
              <w:rPr>
                <w:rFonts w:ascii="Calibri" w:hAnsi="Calibri" w:cs="Calibri"/>
                <w:sz w:val="18"/>
                <w:szCs w:val="18"/>
              </w:rPr>
              <w:t>MIC</w:t>
            </w:r>
          </w:p>
        </w:tc>
      </w:tr>
      <w:tr w:rsidR="00AD426C" w14:paraId="77DEEA53" w14:textId="77777777" w:rsidTr="002168FA">
        <w:tc>
          <w:tcPr>
            <w:tcW w:w="2337" w:type="dxa"/>
          </w:tcPr>
          <w:p w14:paraId="0D6CF71B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South Africa</w:t>
            </w:r>
          </w:p>
        </w:tc>
        <w:tc>
          <w:tcPr>
            <w:tcW w:w="2337" w:type="dxa"/>
          </w:tcPr>
          <w:p w14:paraId="28508D3E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35475379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338" w:type="dxa"/>
          </w:tcPr>
          <w:p w14:paraId="0C5A1B88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152C60">
              <w:rPr>
                <w:rFonts w:ascii="Calibri" w:hAnsi="Calibri" w:cs="Calibri"/>
                <w:sz w:val="18"/>
                <w:szCs w:val="18"/>
              </w:rPr>
              <w:t>MIC</w:t>
            </w:r>
          </w:p>
        </w:tc>
      </w:tr>
      <w:tr w:rsidR="00AD426C" w14:paraId="1E0B1EEE" w14:textId="77777777" w:rsidTr="002168FA">
        <w:tc>
          <w:tcPr>
            <w:tcW w:w="2337" w:type="dxa"/>
          </w:tcPr>
          <w:p w14:paraId="3DD05BA7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Spain</w:t>
            </w:r>
          </w:p>
        </w:tc>
        <w:tc>
          <w:tcPr>
            <w:tcW w:w="2337" w:type="dxa"/>
          </w:tcPr>
          <w:p w14:paraId="7D58E5EA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56793073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0244A218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HIC</w:t>
            </w:r>
          </w:p>
        </w:tc>
      </w:tr>
      <w:tr w:rsidR="00AD426C" w14:paraId="0B7BDD9F" w14:textId="77777777" w:rsidTr="002168FA">
        <w:tc>
          <w:tcPr>
            <w:tcW w:w="2337" w:type="dxa"/>
          </w:tcPr>
          <w:p w14:paraId="2BAE4A62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Sri Lanka</w:t>
            </w:r>
          </w:p>
        </w:tc>
        <w:tc>
          <w:tcPr>
            <w:tcW w:w="2337" w:type="dxa"/>
          </w:tcPr>
          <w:p w14:paraId="58686BBD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38FA1F35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6E8BFD28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LMIC</w:t>
            </w:r>
          </w:p>
        </w:tc>
      </w:tr>
      <w:tr w:rsidR="00AD426C" w14:paraId="0D1A45AF" w14:textId="77777777" w:rsidTr="002168FA">
        <w:tc>
          <w:tcPr>
            <w:tcW w:w="2337" w:type="dxa"/>
          </w:tcPr>
          <w:p w14:paraId="29F1DA6E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Sudan</w:t>
            </w:r>
          </w:p>
        </w:tc>
        <w:tc>
          <w:tcPr>
            <w:tcW w:w="2337" w:type="dxa"/>
          </w:tcPr>
          <w:p w14:paraId="3E55743E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6F5956E5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338" w:type="dxa"/>
          </w:tcPr>
          <w:p w14:paraId="5167905E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LMIC</w:t>
            </w:r>
          </w:p>
        </w:tc>
      </w:tr>
      <w:tr w:rsidR="00AD426C" w14:paraId="7EF8DB1D" w14:textId="77777777" w:rsidTr="002168FA">
        <w:tc>
          <w:tcPr>
            <w:tcW w:w="2337" w:type="dxa"/>
          </w:tcPr>
          <w:p w14:paraId="43F014C1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Syrian Arab Republic</w:t>
            </w:r>
          </w:p>
        </w:tc>
        <w:tc>
          <w:tcPr>
            <w:tcW w:w="2337" w:type="dxa"/>
          </w:tcPr>
          <w:p w14:paraId="6C590335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2DDCF2F4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1061474C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LMIC</w:t>
            </w:r>
          </w:p>
        </w:tc>
      </w:tr>
      <w:tr w:rsidR="00AD426C" w14:paraId="26E76D5A" w14:textId="77777777" w:rsidTr="002168FA">
        <w:tc>
          <w:tcPr>
            <w:tcW w:w="2337" w:type="dxa"/>
          </w:tcPr>
          <w:p w14:paraId="2BFAE3B1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Taiwan</w:t>
            </w:r>
          </w:p>
        </w:tc>
        <w:tc>
          <w:tcPr>
            <w:tcW w:w="2337" w:type="dxa"/>
          </w:tcPr>
          <w:p w14:paraId="52FDD664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6F16930A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5013E93B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HIC</w:t>
            </w:r>
          </w:p>
        </w:tc>
      </w:tr>
      <w:tr w:rsidR="00AD426C" w14:paraId="497EBAFE" w14:textId="77777777" w:rsidTr="002168FA">
        <w:tc>
          <w:tcPr>
            <w:tcW w:w="2337" w:type="dxa"/>
          </w:tcPr>
          <w:p w14:paraId="175AE546" w14:textId="77777777" w:rsidR="00AD426C" w:rsidRPr="00152C60" w:rsidRDefault="00AD426C" w:rsidP="002168FA">
            <w:pPr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Thailand</w:t>
            </w:r>
          </w:p>
        </w:tc>
        <w:tc>
          <w:tcPr>
            <w:tcW w:w="2337" w:type="dxa"/>
          </w:tcPr>
          <w:p w14:paraId="151A5E29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2F9B196C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52C6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338" w:type="dxa"/>
          </w:tcPr>
          <w:p w14:paraId="6C2B057F" w14:textId="77777777" w:rsidR="00AD426C" w:rsidRPr="00152C60" w:rsidRDefault="00AD426C" w:rsidP="002168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152C60">
              <w:rPr>
                <w:rFonts w:ascii="Calibri" w:hAnsi="Calibri" w:cs="Calibri"/>
                <w:sz w:val="18"/>
                <w:szCs w:val="18"/>
              </w:rPr>
              <w:t>MIC</w:t>
            </w:r>
          </w:p>
        </w:tc>
      </w:tr>
    </w:tbl>
    <w:p w14:paraId="082E8167" w14:textId="77777777" w:rsidR="00AD426C" w:rsidRDefault="00AD426C" w:rsidP="00E06496">
      <w:pPr>
        <w:rPr>
          <w:rFonts w:ascii="Calibri" w:hAnsi="Calibri" w:cs="Calibri"/>
          <w:b/>
          <w:bCs/>
        </w:rPr>
      </w:pPr>
    </w:p>
    <w:p w14:paraId="2E512136" w14:textId="77777777" w:rsidR="00AD426C" w:rsidRDefault="00AD426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8D0B492" w14:textId="166BA735" w:rsidR="00E06496" w:rsidRPr="000C0145" w:rsidRDefault="00E06496" w:rsidP="00E06496">
      <w:pPr>
        <w:rPr>
          <w:rFonts w:ascii="Calibri" w:hAnsi="Calibri" w:cs="Calibri"/>
          <w:b/>
          <w:bCs/>
        </w:rPr>
      </w:pPr>
      <w:r w:rsidRPr="000C0145">
        <w:rPr>
          <w:rFonts w:ascii="Calibri" w:hAnsi="Calibri" w:cs="Calibri"/>
          <w:b/>
          <w:bCs/>
        </w:rPr>
        <w:lastRenderedPageBreak/>
        <w:t xml:space="preserve">Supplemental Table </w:t>
      </w:r>
      <w:r w:rsidR="00AD426C">
        <w:rPr>
          <w:rFonts w:ascii="Calibri" w:hAnsi="Calibri" w:cs="Calibri"/>
          <w:b/>
          <w:bCs/>
        </w:rPr>
        <w:t>4</w:t>
      </w:r>
      <w:r w:rsidRPr="000C0145">
        <w:rPr>
          <w:rFonts w:ascii="Calibri" w:hAnsi="Calibri" w:cs="Calibri"/>
          <w:b/>
          <w:bCs/>
        </w:rPr>
        <w:t>: School level associations between exposure and allergic rhinoconjuctivitis for children by country income level.</w:t>
      </w:r>
    </w:p>
    <w:p w14:paraId="59AC22D9" w14:textId="77777777" w:rsidR="00E06496" w:rsidRPr="000C0145" w:rsidRDefault="00E06496" w:rsidP="00E06496">
      <w:pPr>
        <w:rPr>
          <w:rFonts w:ascii="Calibri" w:hAnsi="Calibri" w:cs="Calibri"/>
          <w:b/>
          <w:bCs/>
        </w:rPr>
      </w:pPr>
    </w:p>
    <w:tbl>
      <w:tblPr>
        <w:tblStyle w:val="TableGrid"/>
        <w:tblW w:w="9720" w:type="dxa"/>
        <w:tblInd w:w="-275" w:type="dxa"/>
        <w:tblLook w:val="04A0" w:firstRow="1" w:lastRow="0" w:firstColumn="1" w:lastColumn="0" w:noHBand="0" w:noVBand="1"/>
      </w:tblPr>
      <w:tblGrid>
        <w:gridCol w:w="2340"/>
        <w:gridCol w:w="1890"/>
        <w:gridCol w:w="1800"/>
        <w:gridCol w:w="1800"/>
        <w:gridCol w:w="1890"/>
      </w:tblGrid>
      <w:tr w:rsidR="00E06496" w:rsidRPr="00083657" w14:paraId="5A32A1F2" w14:textId="77777777" w:rsidTr="000C0145">
        <w:trPr>
          <w:trHeight w:val="289"/>
        </w:trPr>
        <w:tc>
          <w:tcPr>
            <w:tcW w:w="2340" w:type="dxa"/>
            <w:vMerge w:val="restart"/>
            <w:noWrap/>
            <w:hideMark/>
          </w:tcPr>
          <w:p w14:paraId="3BC1C88E" w14:textId="77777777" w:rsidR="00E06496" w:rsidRPr="00042D59" w:rsidRDefault="00E06496" w:rsidP="00042D59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42D59">
              <w:rPr>
                <w:rFonts w:ascii="Calibri" w:hAnsi="Calibri" w:cs="Calibri"/>
                <w:b/>
                <w:bCs/>
                <w:sz w:val="18"/>
                <w:szCs w:val="18"/>
              </w:rPr>
              <w:t>Age 6-7</w:t>
            </w:r>
          </w:p>
        </w:tc>
        <w:tc>
          <w:tcPr>
            <w:tcW w:w="5490" w:type="dxa"/>
            <w:gridSpan w:val="3"/>
            <w:noWrap/>
            <w:hideMark/>
          </w:tcPr>
          <w:p w14:paraId="1437D4BE" w14:textId="28A9B19A" w:rsidR="00E06496" w:rsidRPr="00083657" w:rsidRDefault="00E06496" w:rsidP="00042D5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Fully adjusted</w:t>
            </w:r>
            <w:r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hideMark/>
          </w:tcPr>
          <w:p w14:paraId="3CE938BE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ISAAC synthesis paper (n=116,863)</w:t>
            </w:r>
          </w:p>
        </w:tc>
      </w:tr>
      <w:tr w:rsidR="00E06496" w:rsidRPr="00083657" w14:paraId="5561EE03" w14:textId="77777777" w:rsidTr="000C0145">
        <w:trPr>
          <w:trHeight w:val="308"/>
        </w:trPr>
        <w:tc>
          <w:tcPr>
            <w:tcW w:w="2340" w:type="dxa"/>
            <w:vMerge/>
            <w:hideMark/>
          </w:tcPr>
          <w:p w14:paraId="637BA158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hideMark/>
          </w:tcPr>
          <w:p w14:paraId="18E9A468" w14:textId="77777777" w:rsidR="00E06496" w:rsidRDefault="00E06496" w:rsidP="00042D5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 xml:space="preserve">All </w:t>
            </w:r>
          </w:p>
          <w:p w14:paraId="5654F1C9" w14:textId="77777777" w:rsidR="00E06496" w:rsidRPr="00083657" w:rsidRDefault="00E06496" w:rsidP="00042D5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(n=62,971)</w:t>
            </w:r>
          </w:p>
        </w:tc>
        <w:tc>
          <w:tcPr>
            <w:tcW w:w="1800" w:type="dxa"/>
            <w:hideMark/>
          </w:tcPr>
          <w:p w14:paraId="13CC9B37" w14:textId="08A81E6A" w:rsidR="00E06496" w:rsidRDefault="000C0145" w:rsidP="00042D5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MIC</w:t>
            </w:r>
          </w:p>
          <w:p w14:paraId="2B6B55BD" w14:textId="77777777" w:rsidR="00E06496" w:rsidRPr="00083657" w:rsidRDefault="00E06496" w:rsidP="00042D5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(n=46,426)</w:t>
            </w:r>
          </w:p>
        </w:tc>
        <w:tc>
          <w:tcPr>
            <w:tcW w:w="1800" w:type="dxa"/>
            <w:hideMark/>
          </w:tcPr>
          <w:p w14:paraId="4FC4F572" w14:textId="3C776992" w:rsidR="00E06496" w:rsidRDefault="000C0145" w:rsidP="00042D5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C</w:t>
            </w:r>
          </w:p>
          <w:p w14:paraId="520902AF" w14:textId="77777777" w:rsidR="00E06496" w:rsidRPr="00083657" w:rsidRDefault="00E06496" w:rsidP="00042D5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(n=16,545)</w:t>
            </w:r>
          </w:p>
        </w:tc>
        <w:tc>
          <w:tcPr>
            <w:tcW w:w="1890" w:type="dxa"/>
            <w:hideMark/>
          </w:tcPr>
          <w:p w14:paraId="3EB8DF79" w14:textId="79480246" w:rsidR="00E06496" w:rsidRPr="00083657" w:rsidRDefault="00E06496" w:rsidP="00042D5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Fully*</w:t>
            </w:r>
            <w:r w:rsidR="00983B7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</w:tr>
      <w:tr w:rsidR="00E06496" w:rsidRPr="00083657" w14:paraId="5F3E8791" w14:textId="77777777" w:rsidTr="000C0145">
        <w:trPr>
          <w:trHeight w:val="364"/>
        </w:trPr>
        <w:tc>
          <w:tcPr>
            <w:tcW w:w="2340" w:type="dxa"/>
            <w:noWrap/>
            <w:hideMark/>
          </w:tcPr>
          <w:p w14:paraId="28F4C6C0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Exposure</w:t>
            </w:r>
          </w:p>
        </w:tc>
        <w:tc>
          <w:tcPr>
            <w:tcW w:w="1890" w:type="dxa"/>
            <w:noWrap/>
            <w:hideMark/>
          </w:tcPr>
          <w:p w14:paraId="51798F89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OR (95% CI)</w:t>
            </w:r>
          </w:p>
        </w:tc>
        <w:tc>
          <w:tcPr>
            <w:tcW w:w="1800" w:type="dxa"/>
            <w:noWrap/>
            <w:hideMark/>
          </w:tcPr>
          <w:p w14:paraId="3F84682A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OR (95% CI)</w:t>
            </w:r>
          </w:p>
        </w:tc>
        <w:tc>
          <w:tcPr>
            <w:tcW w:w="1800" w:type="dxa"/>
            <w:noWrap/>
            <w:hideMark/>
          </w:tcPr>
          <w:p w14:paraId="559CF497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OR (95% CI)</w:t>
            </w:r>
          </w:p>
        </w:tc>
        <w:tc>
          <w:tcPr>
            <w:tcW w:w="1890" w:type="dxa"/>
            <w:noWrap/>
            <w:hideMark/>
          </w:tcPr>
          <w:p w14:paraId="01601CD3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OR (95% CI)</w:t>
            </w:r>
          </w:p>
        </w:tc>
      </w:tr>
      <w:tr w:rsidR="00E06496" w:rsidRPr="00083657" w14:paraId="1CE47463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7CE3B95D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Animals in utero</w:t>
            </w:r>
          </w:p>
        </w:tc>
        <w:tc>
          <w:tcPr>
            <w:tcW w:w="1890" w:type="dxa"/>
            <w:noWrap/>
            <w:hideMark/>
          </w:tcPr>
          <w:p w14:paraId="474B1B79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5 (0.78, 3.94)</w:t>
            </w:r>
          </w:p>
        </w:tc>
        <w:tc>
          <w:tcPr>
            <w:tcW w:w="1800" w:type="dxa"/>
            <w:noWrap/>
            <w:hideMark/>
          </w:tcPr>
          <w:p w14:paraId="2769C002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7 (0.37, 2.55)</w:t>
            </w:r>
          </w:p>
        </w:tc>
        <w:tc>
          <w:tcPr>
            <w:tcW w:w="1800" w:type="dxa"/>
            <w:noWrap/>
            <w:hideMark/>
          </w:tcPr>
          <w:p w14:paraId="1EF7D868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.78 (2.28, 51.00)</w:t>
            </w:r>
          </w:p>
        </w:tc>
        <w:tc>
          <w:tcPr>
            <w:tcW w:w="1890" w:type="dxa"/>
            <w:noWrap/>
            <w:hideMark/>
          </w:tcPr>
          <w:p w14:paraId="2535D2CB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6 (0.61, 2.20)</w:t>
            </w:r>
          </w:p>
        </w:tc>
      </w:tr>
      <w:tr w:rsidR="00E06496" w:rsidRPr="00083657" w14:paraId="0BC17243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0351CE1D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Smoking while pregnant</w:t>
            </w:r>
          </w:p>
        </w:tc>
        <w:tc>
          <w:tcPr>
            <w:tcW w:w="1890" w:type="dxa"/>
            <w:noWrap/>
            <w:hideMark/>
          </w:tcPr>
          <w:p w14:paraId="745CE155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7 (0.37, 2.04)</w:t>
            </w:r>
          </w:p>
        </w:tc>
        <w:tc>
          <w:tcPr>
            <w:tcW w:w="1800" w:type="dxa"/>
            <w:noWrap/>
            <w:hideMark/>
          </w:tcPr>
          <w:p w14:paraId="2A3D7FEE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 (0.18, 4.90)</w:t>
            </w:r>
          </w:p>
        </w:tc>
        <w:tc>
          <w:tcPr>
            <w:tcW w:w="1800" w:type="dxa"/>
            <w:noWrap/>
            <w:hideMark/>
          </w:tcPr>
          <w:p w14:paraId="14619638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2 (0.31, 2.17)</w:t>
            </w:r>
          </w:p>
        </w:tc>
        <w:tc>
          <w:tcPr>
            <w:tcW w:w="1890" w:type="dxa"/>
            <w:noWrap/>
            <w:hideMark/>
          </w:tcPr>
          <w:p w14:paraId="7ECCA421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06496" w:rsidRPr="00083657" w14:paraId="2552F6BF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174939F3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Low birthweight</w:t>
            </w:r>
          </w:p>
        </w:tc>
        <w:tc>
          <w:tcPr>
            <w:tcW w:w="1890" w:type="dxa"/>
            <w:noWrap/>
            <w:hideMark/>
          </w:tcPr>
          <w:p w14:paraId="6F40EF4C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0 (0.35, 1.40)</w:t>
            </w:r>
          </w:p>
        </w:tc>
        <w:tc>
          <w:tcPr>
            <w:tcW w:w="1800" w:type="dxa"/>
            <w:noWrap/>
            <w:hideMark/>
          </w:tcPr>
          <w:p w14:paraId="29293684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 (0.34, 1.64)</w:t>
            </w:r>
          </w:p>
        </w:tc>
        <w:tc>
          <w:tcPr>
            <w:tcW w:w="1800" w:type="dxa"/>
            <w:noWrap/>
            <w:hideMark/>
          </w:tcPr>
          <w:p w14:paraId="2D1D1BD4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8 (0.17, 2.82)</w:t>
            </w:r>
          </w:p>
        </w:tc>
        <w:tc>
          <w:tcPr>
            <w:tcW w:w="1890" w:type="dxa"/>
            <w:noWrap/>
            <w:hideMark/>
          </w:tcPr>
          <w:p w14:paraId="50C15E7E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59 (1.56, 4.29)</w:t>
            </w:r>
          </w:p>
        </w:tc>
      </w:tr>
      <w:tr w:rsidR="00E06496" w:rsidRPr="00083657" w14:paraId="12F39C6A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7AD0B13C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Paracetamol when young</w:t>
            </w:r>
          </w:p>
        </w:tc>
        <w:tc>
          <w:tcPr>
            <w:tcW w:w="1890" w:type="dxa"/>
            <w:noWrap/>
            <w:hideMark/>
          </w:tcPr>
          <w:p w14:paraId="332C3F50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2 (0.60, 1.40)</w:t>
            </w:r>
          </w:p>
        </w:tc>
        <w:tc>
          <w:tcPr>
            <w:tcW w:w="1800" w:type="dxa"/>
            <w:noWrap/>
            <w:hideMark/>
          </w:tcPr>
          <w:p w14:paraId="4385A4EC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2 (0.54, 1.55)</w:t>
            </w:r>
          </w:p>
        </w:tc>
        <w:tc>
          <w:tcPr>
            <w:tcW w:w="1800" w:type="dxa"/>
            <w:noWrap/>
            <w:hideMark/>
          </w:tcPr>
          <w:p w14:paraId="7914C8CC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7 (0.44, 1.71)</w:t>
            </w:r>
          </w:p>
        </w:tc>
        <w:tc>
          <w:tcPr>
            <w:tcW w:w="1890" w:type="dxa"/>
            <w:noWrap/>
            <w:hideMark/>
          </w:tcPr>
          <w:p w14:paraId="2D683CDC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 (0.73, 1.35)</w:t>
            </w:r>
          </w:p>
        </w:tc>
      </w:tr>
      <w:tr w:rsidR="00E06496" w:rsidRPr="00083657" w14:paraId="28A83D61" w14:textId="77777777" w:rsidTr="000C0145">
        <w:trPr>
          <w:trHeight w:val="308"/>
        </w:trPr>
        <w:tc>
          <w:tcPr>
            <w:tcW w:w="2340" w:type="dxa"/>
            <w:noWrap/>
            <w:hideMark/>
          </w:tcPr>
          <w:p w14:paraId="26C455D7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Antibiotics when young</w:t>
            </w:r>
          </w:p>
        </w:tc>
        <w:tc>
          <w:tcPr>
            <w:tcW w:w="1890" w:type="dxa"/>
            <w:noWrap/>
            <w:hideMark/>
          </w:tcPr>
          <w:p w14:paraId="551DEFF2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4 (1.23, 2.75)</w:t>
            </w:r>
          </w:p>
        </w:tc>
        <w:tc>
          <w:tcPr>
            <w:tcW w:w="1800" w:type="dxa"/>
            <w:noWrap/>
            <w:hideMark/>
          </w:tcPr>
          <w:p w14:paraId="788B04C1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2 (1.09, 3.03)</w:t>
            </w:r>
          </w:p>
        </w:tc>
        <w:tc>
          <w:tcPr>
            <w:tcW w:w="1800" w:type="dxa"/>
            <w:noWrap/>
            <w:hideMark/>
          </w:tcPr>
          <w:p w14:paraId="08426B42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3 (0.83, 3.18)</w:t>
            </w:r>
          </w:p>
        </w:tc>
        <w:tc>
          <w:tcPr>
            <w:tcW w:w="1890" w:type="dxa"/>
            <w:noWrap/>
            <w:hideMark/>
          </w:tcPr>
          <w:p w14:paraId="7719824A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9 (1.03, 1.88)</w:t>
            </w:r>
          </w:p>
        </w:tc>
      </w:tr>
      <w:tr w:rsidR="00E06496" w:rsidRPr="00083657" w14:paraId="1C416AD9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59478CAD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Breastfed ever</w:t>
            </w:r>
          </w:p>
        </w:tc>
        <w:tc>
          <w:tcPr>
            <w:tcW w:w="1890" w:type="dxa"/>
            <w:noWrap/>
            <w:hideMark/>
          </w:tcPr>
          <w:p w14:paraId="28ECABE8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2 (0.56, 1.53)</w:t>
            </w:r>
          </w:p>
        </w:tc>
        <w:tc>
          <w:tcPr>
            <w:tcW w:w="1800" w:type="dxa"/>
            <w:noWrap/>
            <w:hideMark/>
          </w:tcPr>
          <w:p w14:paraId="1A8B9BB4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3 (0.40, 1.34)</w:t>
            </w:r>
          </w:p>
        </w:tc>
        <w:tc>
          <w:tcPr>
            <w:tcW w:w="1800" w:type="dxa"/>
            <w:noWrap/>
            <w:hideMark/>
          </w:tcPr>
          <w:p w14:paraId="78E1199C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9 (0.54, 3.10)</w:t>
            </w:r>
          </w:p>
        </w:tc>
        <w:tc>
          <w:tcPr>
            <w:tcW w:w="1890" w:type="dxa"/>
            <w:noWrap/>
            <w:hideMark/>
          </w:tcPr>
          <w:p w14:paraId="6EA071FA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2 (0.44, 0.88)</w:t>
            </w:r>
          </w:p>
        </w:tc>
      </w:tr>
      <w:tr w:rsidR="00E06496" w:rsidRPr="00083657" w14:paraId="45C5DBEA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14ACD762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Cat when young</w:t>
            </w:r>
          </w:p>
        </w:tc>
        <w:tc>
          <w:tcPr>
            <w:tcW w:w="1890" w:type="dxa"/>
            <w:noWrap/>
            <w:hideMark/>
          </w:tcPr>
          <w:p w14:paraId="45CF8831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8 (0.62, 2.63)</w:t>
            </w:r>
          </w:p>
        </w:tc>
        <w:tc>
          <w:tcPr>
            <w:tcW w:w="1800" w:type="dxa"/>
            <w:noWrap/>
            <w:hideMark/>
          </w:tcPr>
          <w:p w14:paraId="45A8A57A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6 (0.64, 3.34)</w:t>
            </w:r>
          </w:p>
        </w:tc>
        <w:tc>
          <w:tcPr>
            <w:tcW w:w="1800" w:type="dxa"/>
            <w:noWrap/>
            <w:hideMark/>
          </w:tcPr>
          <w:p w14:paraId="71E125D0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1 (0.06, 1.48)</w:t>
            </w:r>
          </w:p>
        </w:tc>
        <w:tc>
          <w:tcPr>
            <w:tcW w:w="1890" w:type="dxa"/>
            <w:noWrap/>
            <w:hideMark/>
          </w:tcPr>
          <w:p w14:paraId="65749D5D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0 (0.72, 1.68)</w:t>
            </w:r>
          </w:p>
        </w:tc>
      </w:tr>
      <w:tr w:rsidR="00E06496" w:rsidRPr="00083657" w14:paraId="42768CE5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529285C2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Dog when young</w:t>
            </w:r>
          </w:p>
        </w:tc>
        <w:tc>
          <w:tcPr>
            <w:tcW w:w="1890" w:type="dxa"/>
            <w:noWrap/>
            <w:hideMark/>
          </w:tcPr>
          <w:p w14:paraId="5A2256F1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4 (0.88, 2.34)</w:t>
            </w:r>
          </w:p>
        </w:tc>
        <w:tc>
          <w:tcPr>
            <w:tcW w:w="1800" w:type="dxa"/>
            <w:noWrap/>
            <w:hideMark/>
          </w:tcPr>
          <w:p w14:paraId="726E31DE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3 (0.99, 3.03)</w:t>
            </w:r>
          </w:p>
        </w:tc>
        <w:tc>
          <w:tcPr>
            <w:tcW w:w="1800" w:type="dxa"/>
            <w:noWrap/>
            <w:hideMark/>
          </w:tcPr>
          <w:p w14:paraId="087BF515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8 (0.20, 1.64)</w:t>
            </w:r>
          </w:p>
        </w:tc>
        <w:tc>
          <w:tcPr>
            <w:tcW w:w="1890" w:type="dxa"/>
            <w:noWrap/>
            <w:hideMark/>
          </w:tcPr>
          <w:p w14:paraId="1675DB9B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4 (0.67, 1.31)</w:t>
            </w:r>
          </w:p>
        </w:tc>
      </w:tr>
      <w:tr w:rsidR="00E06496" w:rsidRPr="00083657" w14:paraId="4DA2E928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590800E3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Animals when young</w:t>
            </w:r>
          </w:p>
        </w:tc>
        <w:tc>
          <w:tcPr>
            <w:tcW w:w="1890" w:type="dxa"/>
            <w:noWrap/>
            <w:hideMark/>
          </w:tcPr>
          <w:p w14:paraId="2316DA2F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 (0.43, 2.26)</w:t>
            </w:r>
          </w:p>
        </w:tc>
        <w:tc>
          <w:tcPr>
            <w:tcW w:w="1800" w:type="dxa"/>
            <w:noWrap/>
            <w:hideMark/>
          </w:tcPr>
          <w:p w14:paraId="3EBD0F1F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6 (0.59, 4.16)</w:t>
            </w:r>
          </w:p>
        </w:tc>
        <w:tc>
          <w:tcPr>
            <w:tcW w:w="1800" w:type="dxa"/>
            <w:noWrap/>
            <w:hideMark/>
          </w:tcPr>
          <w:p w14:paraId="75F9EE20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8 (0.05, 1.50)</w:t>
            </w:r>
          </w:p>
        </w:tc>
        <w:tc>
          <w:tcPr>
            <w:tcW w:w="1890" w:type="dxa"/>
            <w:noWrap/>
            <w:hideMark/>
          </w:tcPr>
          <w:p w14:paraId="103147FA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9 (0.65, 2.18)</w:t>
            </w:r>
          </w:p>
        </w:tc>
      </w:tr>
      <w:tr w:rsidR="00E06496" w:rsidRPr="00083657" w14:paraId="48B173D9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7DD78B3B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More than 1 sibling</w:t>
            </w:r>
          </w:p>
        </w:tc>
        <w:tc>
          <w:tcPr>
            <w:tcW w:w="1890" w:type="dxa"/>
            <w:noWrap/>
            <w:hideMark/>
          </w:tcPr>
          <w:p w14:paraId="51053F42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2 (0.73, 1.43)</w:t>
            </w:r>
          </w:p>
        </w:tc>
        <w:tc>
          <w:tcPr>
            <w:tcW w:w="1800" w:type="dxa"/>
            <w:noWrap/>
            <w:hideMark/>
          </w:tcPr>
          <w:p w14:paraId="5158A550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6 (0.77, 1.75)</w:t>
            </w:r>
          </w:p>
        </w:tc>
        <w:tc>
          <w:tcPr>
            <w:tcW w:w="1800" w:type="dxa"/>
            <w:noWrap/>
            <w:hideMark/>
          </w:tcPr>
          <w:p w14:paraId="50CABBD6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6 (0.35, 1.25)</w:t>
            </w:r>
          </w:p>
        </w:tc>
        <w:tc>
          <w:tcPr>
            <w:tcW w:w="1890" w:type="dxa"/>
            <w:noWrap/>
            <w:hideMark/>
          </w:tcPr>
          <w:p w14:paraId="0C94EF6A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 (0.69, 1.12)</w:t>
            </w:r>
          </w:p>
        </w:tc>
      </w:tr>
      <w:tr w:rsidR="00E06496" w:rsidRPr="00083657" w14:paraId="7C1FDF3F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5AB62A77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More than 2 siblings</w:t>
            </w:r>
          </w:p>
        </w:tc>
        <w:tc>
          <w:tcPr>
            <w:tcW w:w="1890" w:type="dxa"/>
            <w:noWrap/>
            <w:hideMark/>
          </w:tcPr>
          <w:p w14:paraId="198800E2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119695ED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590264EF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90" w:type="dxa"/>
            <w:noWrap/>
            <w:hideMark/>
          </w:tcPr>
          <w:p w14:paraId="4BE71BBC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06496" w:rsidRPr="00083657" w14:paraId="3928C516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6DC47FED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Truck traffic</w:t>
            </w:r>
          </w:p>
        </w:tc>
        <w:tc>
          <w:tcPr>
            <w:tcW w:w="1890" w:type="dxa"/>
            <w:noWrap/>
            <w:hideMark/>
          </w:tcPr>
          <w:p w14:paraId="266C93AC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2E69E89B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300D41D9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90" w:type="dxa"/>
            <w:noWrap/>
            <w:hideMark/>
          </w:tcPr>
          <w:p w14:paraId="07A3FCE0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06496" w:rsidRPr="00083657" w14:paraId="2808B549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6C1DC12B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Heavy truck traffic</w:t>
            </w:r>
          </w:p>
        </w:tc>
        <w:tc>
          <w:tcPr>
            <w:tcW w:w="1890" w:type="dxa"/>
            <w:noWrap/>
            <w:hideMark/>
          </w:tcPr>
          <w:p w14:paraId="4C888934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9 (0.91, 1.82)</w:t>
            </w:r>
          </w:p>
        </w:tc>
        <w:tc>
          <w:tcPr>
            <w:tcW w:w="1800" w:type="dxa"/>
            <w:noWrap/>
            <w:hideMark/>
          </w:tcPr>
          <w:p w14:paraId="2D047006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1 (0.80, 1.83)</w:t>
            </w:r>
          </w:p>
        </w:tc>
        <w:tc>
          <w:tcPr>
            <w:tcW w:w="1800" w:type="dxa"/>
            <w:noWrap/>
            <w:hideMark/>
          </w:tcPr>
          <w:p w14:paraId="1E4A71BF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5 (0.93, 3.28)</w:t>
            </w:r>
          </w:p>
        </w:tc>
        <w:tc>
          <w:tcPr>
            <w:tcW w:w="1890" w:type="dxa"/>
            <w:noWrap/>
            <w:hideMark/>
          </w:tcPr>
          <w:p w14:paraId="28FA5E84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2 (0.73, 1.16)</w:t>
            </w:r>
          </w:p>
        </w:tc>
      </w:tr>
      <w:tr w:rsidR="00E06496" w:rsidRPr="00083657" w14:paraId="067514EC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711F885C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Fast food</w:t>
            </w:r>
          </w:p>
        </w:tc>
        <w:tc>
          <w:tcPr>
            <w:tcW w:w="1890" w:type="dxa"/>
            <w:noWrap/>
            <w:hideMark/>
          </w:tcPr>
          <w:p w14:paraId="61BF1F44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9 (0.54, 1.16)</w:t>
            </w:r>
          </w:p>
        </w:tc>
        <w:tc>
          <w:tcPr>
            <w:tcW w:w="1800" w:type="dxa"/>
            <w:noWrap/>
            <w:hideMark/>
          </w:tcPr>
          <w:p w14:paraId="7C1F587A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3 (0.46, 1.16)</w:t>
            </w:r>
          </w:p>
        </w:tc>
        <w:tc>
          <w:tcPr>
            <w:tcW w:w="1800" w:type="dxa"/>
            <w:noWrap/>
            <w:hideMark/>
          </w:tcPr>
          <w:p w14:paraId="59924C49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5 (0.57, 2.28)</w:t>
            </w:r>
          </w:p>
        </w:tc>
        <w:tc>
          <w:tcPr>
            <w:tcW w:w="1890" w:type="dxa"/>
            <w:noWrap/>
            <w:hideMark/>
          </w:tcPr>
          <w:p w14:paraId="5C85720C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4 (0.82, 1.32)</w:t>
            </w:r>
          </w:p>
        </w:tc>
      </w:tr>
      <w:tr w:rsidR="00E06496" w:rsidRPr="00083657" w14:paraId="430556F5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54B05E0D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Fast food (excluding burgers)</w:t>
            </w:r>
          </w:p>
        </w:tc>
        <w:tc>
          <w:tcPr>
            <w:tcW w:w="1890" w:type="dxa"/>
            <w:noWrap/>
            <w:hideMark/>
          </w:tcPr>
          <w:p w14:paraId="0D14FB08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78EF215E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08E00D96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90" w:type="dxa"/>
            <w:noWrap/>
            <w:hideMark/>
          </w:tcPr>
          <w:p w14:paraId="1675DF54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06496" w:rsidRPr="00083657" w14:paraId="5FA3C197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3EE5CCBF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Meat (frequent)</w:t>
            </w:r>
          </w:p>
        </w:tc>
        <w:tc>
          <w:tcPr>
            <w:tcW w:w="1890" w:type="dxa"/>
            <w:noWrap/>
            <w:hideMark/>
          </w:tcPr>
          <w:p w14:paraId="10EC89C4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2 (1.28, 2.60)</w:t>
            </w:r>
          </w:p>
        </w:tc>
        <w:tc>
          <w:tcPr>
            <w:tcW w:w="1800" w:type="dxa"/>
            <w:noWrap/>
            <w:hideMark/>
          </w:tcPr>
          <w:p w14:paraId="5D6DD787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48 (1.60, 3.83)</w:t>
            </w:r>
          </w:p>
        </w:tc>
        <w:tc>
          <w:tcPr>
            <w:tcW w:w="1800" w:type="dxa"/>
            <w:noWrap/>
            <w:hideMark/>
          </w:tcPr>
          <w:p w14:paraId="59F24024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1 (0.43, 1.52)</w:t>
            </w:r>
          </w:p>
        </w:tc>
        <w:tc>
          <w:tcPr>
            <w:tcW w:w="1890" w:type="dxa"/>
            <w:noWrap/>
            <w:hideMark/>
          </w:tcPr>
          <w:p w14:paraId="3D9386B6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06496" w:rsidRPr="00083657" w14:paraId="02125BB1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2846B704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Television</w:t>
            </w:r>
          </w:p>
        </w:tc>
        <w:tc>
          <w:tcPr>
            <w:tcW w:w="1890" w:type="dxa"/>
            <w:noWrap/>
            <w:hideMark/>
          </w:tcPr>
          <w:p w14:paraId="3BE7E347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1 (0.60, 1.37)</w:t>
            </w:r>
          </w:p>
        </w:tc>
        <w:tc>
          <w:tcPr>
            <w:tcW w:w="1800" w:type="dxa"/>
            <w:noWrap/>
            <w:hideMark/>
          </w:tcPr>
          <w:p w14:paraId="4A06F7EE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4 (0.67, 1.92)</w:t>
            </w:r>
          </w:p>
        </w:tc>
        <w:tc>
          <w:tcPr>
            <w:tcW w:w="1800" w:type="dxa"/>
            <w:noWrap/>
            <w:hideMark/>
          </w:tcPr>
          <w:p w14:paraId="086236D6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0 (0.32, 1.14)</w:t>
            </w:r>
          </w:p>
        </w:tc>
        <w:tc>
          <w:tcPr>
            <w:tcW w:w="1890" w:type="dxa"/>
            <w:noWrap/>
            <w:hideMark/>
          </w:tcPr>
          <w:p w14:paraId="3ADE6D42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1.45 (1.05, 2.01)</w:t>
            </w:r>
          </w:p>
        </w:tc>
      </w:tr>
      <w:tr w:rsidR="00E06496" w:rsidRPr="00083657" w14:paraId="21854AF2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15543932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Computer</w:t>
            </w:r>
          </w:p>
        </w:tc>
        <w:tc>
          <w:tcPr>
            <w:tcW w:w="1890" w:type="dxa"/>
            <w:noWrap/>
            <w:hideMark/>
          </w:tcPr>
          <w:p w14:paraId="5B22E6DE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9 (1.11, 2.28)</w:t>
            </w:r>
          </w:p>
        </w:tc>
        <w:tc>
          <w:tcPr>
            <w:tcW w:w="1800" w:type="dxa"/>
            <w:noWrap/>
            <w:hideMark/>
          </w:tcPr>
          <w:p w14:paraId="64FFA9DD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6 (0.87, 2.11)</w:t>
            </w:r>
          </w:p>
        </w:tc>
        <w:tc>
          <w:tcPr>
            <w:tcW w:w="1800" w:type="dxa"/>
            <w:noWrap/>
            <w:hideMark/>
          </w:tcPr>
          <w:p w14:paraId="3F246D9C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5 (1.08, 3.88)</w:t>
            </w:r>
          </w:p>
        </w:tc>
        <w:tc>
          <w:tcPr>
            <w:tcW w:w="1890" w:type="dxa"/>
            <w:noWrap/>
            <w:hideMark/>
          </w:tcPr>
          <w:p w14:paraId="738DC9D8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E06496" w:rsidRPr="00083657" w14:paraId="4AD813FA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1198F9E9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Cat</w:t>
            </w:r>
          </w:p>
        </w:tc>
        <w:tc>
          <w:tcPr>
            <w:tcW w:w="1890" w:type="dxa"/>
            <w:noWrap/>
            <w:hideMark/>
          </w:tcPr>
          <w:p w14:paraId="34B82AE0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5 (0.25, 0.82)</w:t>
            </w:r>
          </w:p>
        </w:tc>
        <w:tc>
          <w:tcPr>
            <w:tcW w:w="1800" w:type="dxa"/>
            <w:noWrap/>
            <w:hideMark/>
          </w:tcPr>
          <w:p w14:paraId="185194F1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1 (0.16, 0.61)</w:t>
            </w:r>
          </w:p>
        </w:tc>
        <w:tc>
          <w:tcPr>
            <w:tcW w:w="1800" w:type="dxa"/>
            <w:noWrap/>
            <w:hideMark/>
          </w:tcPr>
          <w:p w14:paraId="0CCB928F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79 (0.98, 14.68)</w:t>
            </w:r>
          </w:p>
        </w:tc>
        <w:tc>
          <w:tcPr>
            <w:tcW w:w="1890" w:type="dxa"/>
            <w:noWrap/>
            <w:hideMark/>
          </w:tcPr>
          <w:p w14:paraId="78C2237B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E06496" w:rsidRPr="00083657" w14:paraId="32901056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5E83460B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Dog</w:t>
            </w:r>
          </w:p>
        </w:tc>
        <w:tc>
          <w:tcPr>
            <w:tcW w:w="1890" w:type="dxa"/>
            <w:noWrap/>
            <w:hideMark/>
          </w:tcPr>
          <w:p w14:paraId="6D23073C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2 (0.97, 2.38)</w:t>
            </w:r>
          </w:p>
        </w:tc>
        <w:tc>
          <w:tcPr>
            <w:tcW w:w="1800" w:type="dxa"/>
            <w:noWrap/>
            <w:hideMark/>
          </w:tcPr>
          <w:p w14:paraId="73D97092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7 (0.93, 2.64)</w:t>
            </w:r>
          </w:p>
        </w:tc>
        <w:tc>
          <w:tcPr>
            <w:tcW w:w="1800" w:type="dxa"/>
            <w:noWrap/>
            <w:hideMark/>
          </w:tcPr>
          <w:p w14:paraId="77C080E7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5 (0.59, 4.09)</w:t>
            </w:r>
          </w:p>
        </w:tc>
        <w:tc>
          <w:tcPr>
            <w:tcW w:w="1890" w:type="dxa"/>
            <w:noWrap/>
            <w:hideMark/>
          </w:tcPr>
          <w:p w14:paraId="2F1E2577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E06496" w:rsidRPr="00083657" w14:paraId="404C0970" w14:textId="77777777" w:rsidTr="000C0145">
        <w:trPr>
          <w:trHeight w:val="289"/>
        </w:trPr>
        <w:tc>
          <w:tcPr>
            <w:tcW w:w="2340" w:type="dxa"/>
            <w:noWrap/>
            <w:hideMark/>
          </w:tcPr>
          <w:p w14:paraId="5BCF7F5E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Paracetamol</w:t>
            </w:r>
          </w:p>
        </w:tc>
        <w:tc>
          <w:tcPr>
            <w:tcW w:w="1890" w:type="dxa"/>
            <w:noWrap/>
            <w:hideMark/>
          </w:tcPr>
          <w:p w14:paraId="425627F8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1 (1.36, 3.26)</w:t>
            </w:r>
          </w:p>
        </w:tc>
        <w:tc>
          <w:tcPr>
            <w:tcW w:w="1800" w:type="dxa"/>
            <w:noWrap/>
            <w:hideMark/>
          </w:tcPr>
          <w:p w14:paraId="7E48215E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41 (1.44, 4.02)</w:t>
            </w:r>
          </w:p>
        </w:tc>
        <w:tc>
          <w:tcPr>
            <w:tcW w:w="1800" w:type="dxa"/>
            <w:noWrap/>
            <w:hideMark/>
          </w:tcPr>
          <w:p w14:paraId="30350FE8" w14:textId="77777777" w:rsidR="00E06496" w:rsidRPr="003929B4" w:rsidRDefault="00E06496" w:rsidP="00042D5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929B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2 (0.72, 4.12)</w:t>
            </w:r>
          </w:p>
        </w:tc>
        <w:tc>
          <w:tcPr>
            <w:tcW w:w="1890" w:type="dxa"/>
            <w:noWrap/>
            <w:hideMark/>
          </w:tcPr>
          <w:p w14:paraId="7EAFFB63" w14:textId="77777777" w:rsidR="00E06496" w:rsidRPr="00083657" w:rsidRDefault="00E06496" w:rsidP="00042D59">
            <w:pPr>
              <w:rPr>
                <w:rFonts w:ascii="Calibri" w:hAnsi="Calibri" w:cs="Calibri"/>
                <w:sz w:val="18"/>
                <w:szCs w:val="18"/>
              </w:rPr>
            </w:pPr>
            <w:r w:rsidRPr="00083657">
              <w:rPr>
                <w:rFonts w:ascii="Calibri" w:hAnsi="Calibri" w:cs="Calibri"/>
                <w:sz w:val="18"/>
                <w:szCs w:val="18"/>
              </w:rPr>
              <w:t>2.04 (1.43, 2.89)</w:t>
            </w:r>
          </w:p>
        </w:tc>
      </w:tr>
    </w:tbl>
    <w:p w14:paraId="656E8F71" w14:textId="4B7FB1C1" w:rsidR="00473393" w:rsidRDefault="000C0145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 </w:t>
      </w:r>
    </w:p>
    <w:p w14:paraId="51D9FD33" w14:textId="2FD0E234" w:rsidR="000C0145" w:rsidRPr="000C0145" w:rsidRDefault="000C0145" w:rsidP="000C0145">
      <w:pPr>
        <w:rPr>
          <w:rFonts w:ascii="Calibri" w:hAnsi="Calibri" w:cs="Calibri"/>
          <w:sz w:val="16"/>
          <w:szCs w:val="16"/>
        </w:rPr>
      </w:pPr>
      <w:r w:rsidRPr="000C0145">
        <w:rPr>
          <w:rFonts w:ascii="Calibri" w:hAnsi="Calibri" w:cs="Calibri"/>
          <w:sz w:val="16"/>
          <w:szCs w:val="16"/>
        </w:rPr>
        <w:t>*Adjusted for sex and country income level</w:t>
      </w:r>
      <w:r w:rsidR="00983B78">
        <w:rPr>
          <w:rFonts w:ascii="Calibri" w:hAnsi="Calibri" w:cs="Calibri"/>
          <w:sz w:val="16"/>
          <w:szCs w:val="16"/>
        </w:rPr>
        <w:t xml:space="preserve">, ** adjusted for sex, country income level, </w:t>
      </w:r>
      <w:r w:rsidRPr="000C0145">
        <w:rPr>
          <w:rFonts w:ascii="Calibri" w:hAnsi="Calibri" w:cs="Calibri"/>
          <w:sz w:val="16"/>
          <w:szCs w:val="16"/>
        </w:rPr>
        <w:t>maternal education, paternal and maternal tobacco use and open fire cooking</w:t>
      </w:r>
      <w:r w:rsidR="000D607B">
        <w:rPr>
          <w:rFonts w:ascii="Calibri" w:hAnsi="Calibri" w:cs="Calibri"/>
          <w:sz w:val="16"/>
          <w:szCs w:val="16"/>
        </w:rPr>
        <w:t xml:space="preserve">, NA: collinear with </w:t>
      </w:r>
      <w:proofErr w:type="gramStart"/>
      <w:r w:rsidR="000D607B">
        <w:rPr>
          <w:rFonts w:ascii="Calibri" w:hAnsi="Calibri" w:cs="Calibri"/>
          <w:sz w:val="16"/>
          <w:szCs w:val="16"/>
        </w:rPr>
        <w:t>other</w:t>
      </w:r>
      <w:proofErr w:type="gramEnd"/>
      <w:r w:rsidR="000D607B">
        <w:rPr>
          <w:rFonts w:ascii="Calibri" w:hAnsi="Calibri" w:cs="Calibri"/>
          <w:sz w:val="16"/>
          <w:szCs w:val="16"/>
        </w:rPr>
        <w:t xml:space="preserve"> variable not added to fully adjusted model.</w:t>
      </w:r>
    </w:p>
    <w:p w14:paraId="46E17F74" w14:textId="77777777" w:rsidR="000C0145" w:rsidRDefault="000C0145">
      <w:pPr>
        <w:rPr>
          <w:rFonts w:ascii="Calibri" w:hAnsi="Calibri" w:cs="Calibri"/>
          <w:sz w:val="20"/>
          <w:szCs w:val="20"/>
        </w:rPr>
      </w:pPr>
    </w:p>
    <w:p w14:paraId="20760C41" w14:textId="77777777" w:rsidR="000D607B" w:rsidRDefault="000D607B">
      <w:pPr>
        <w:rPr>
          <w:rFonts w:ascii="Calibri" w:hAnsi="Calibri" w:cs="Calibri"/>
          <w:sz w:val="20"/>
          <w:szCs w:val="20"/>
        </w:rPr>
      </w:pPr>
    </w:p>
    <w:p w14:paraId="5418DC5B" w14:textId="77777777" w:rsidR="000C0145" w:rsidRDefault="000C0145">
      <w:pPr>
        <w:rPr>
          <w:rFonts w:ascii="Calibri" w:hAnsi="Calibri" w:cs="Calibri"/>
          <w:sz w:val="20"/>
          <w:szCs w:val="20"/>
        </w:rPr>
      </w:pPr>
    </w:p>
    <w:p w14:paraId="696902BD" w14:textId="77777777" w:rsidR="000C0145" w:rsidRDefault="000C0145">
      <w:pPr>
        <w:rPr>
          <w:rFonts w:ascii="Calibri" w:hAnsi="Calibri" w:cs="Calibri"/>
          <w:sz w:val="20"/>
          <w:szCs w:val="20"/>
        </w:rPr>
      </w:pPr>
    </w:p>
    <w:p w14:paraId="630A0ECD" w14:textId="77777777" w:rsidR="000C0145" w:rsidRDefault="000C0145">
      <w:pPr>
        <w:rPr>
          <w:rFonts w:ascii="Calibri" w:hAnsi="Calibri" w:cs="Calibri"/>
          <w:sz w:val="20"/>
          <w:szCs w:val="20"/>
        </w:rPr>
      </w:pPr>
    </w:p>
    <w:p w14:paraId="14D93F75" w14:textId="77777777" w:rsidR="000C0145" w:rsidRDefault="000C0145">
      <w:pPr>
        <w:rPr>
          <w:rFonts w:ascii="Calibri" w:hAnsi="Calibri" w:cs="Calibri"/>
        </w:rPr>
      </w:pPr>
    </w:p>
    <w:p w14:paraId="553FE96E" w14:textId="77777777" w:rsidR="00473393" w:rsidRDefault="00473393">
      <w:pPr>
        <w:rPr>
          <w:rFonts w:ascii="Calibri" w:hAnsi="Calibri" w:cs="Calibri"/>
        </w:rPr>
      </w:pPr>
    </w:p>
    <w:p w14:paraId="46310A4C" w14:textId="77777777" w:rsidR="00473393" w:rsidRDefault="00473393">
      <w:pPr>
        <w:rPr>
          <w:rFonts w:ascii="Calibri" w:hAnsi="Calibri" w:cs="Calibri"/>
        </w:rPr>
      </w:pPr>
    </w:p>
    <w:p w14:paraId="53CE8596" w14:textId="77777777" w:rsidR="00473393" w:rsidRDefault="00473393">
      <w:pPr>
        <w:rPr>
          <w:rFonts w:ascii="Calibri" w:hAnsi="Calibri" w:cs="Calibri"/>
        </w:rPr>
      </w:pPr>
    </w:p>
    <w:p w14:paraId="358AC1E1" w14:textId="77777777" w:rsidR="00473393" w:rsidRDefault="00473393">
      <w:pPr>
        <w:rPr>
          <w:rFonts w:ascii="Calibri" w:hAnsi="Calibri" w:cs="Calibri"/>
        </w:rPr>
      </w:pPr>
    </w:p>
    <w:p w14:paraId="5D8F3A9C" w14:textId="77777777" w:rsidR="00473393" w:rsidRDefault="00473393">
      <w:pPr>
        <w:rPr>
          <w:rFonts w:ascii="Calibri" w:hAnsi="Calibri" w:cs="Calibri"/>
        </w:rPr>
      </w:pPr>
    </w:p>
    <w:p w14:paraId="2F0D93DA" w14:textId="77777777" w:rsidR="00983B78" w:rsidRDefault="00983B78">
      <w:pPr>
        <w:rPr>
          <w:rFonts w:ascii="Calibri" w:hAnsi="Calibri" w:cs="Calibri"/>
        </w:rPr>
      </w:pPr>
    </w:p>
    <w:p w14:paraId="458D77A8" w14:textId="77777777" w:rsidR="00BF519D" w:rsidRDefault="00BF519D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74D8B20" w14:textId="5B36F0AF" w:rsidR="00C11AC5" w:rsidRDefault="00983B78">
      <w:pPr>
        <w:rPr>
          <w:rFonts w:ascii="Calibri" w:hAnsi="Calibri" w:cs="Calibri"/>
        </w:rPr>
      </w:pPr>
      <w:r w:rsidRPr="000C0145">
        <w:rPr>
          <w:rFonts w:ascii="Calibri" w:hAnsi="Calibri" w:cs="Calibri"/>
          <w:b/>
          <w:bCs/>
        </w:rPr>
        <w:lastRenderedPageBreak/>
        <w:t xml:space="preserve">Supplemental Table </w:t>
      </w:r>
      <w:r w:rsidR="00BC5045">
        <w:rPr>
          <w:rFonts w:ascii="Calibri" w:hAnsi="Calibri" w:cs="Calibri"/>
          <w:b/>
          <w:bCs/>
        </w:rPr>
        <w:t>5</w:t>
      </w:r>
      <w:r w:rsidRPr="000C0145">
        <w:rPr>
          <w:rFonts w:ascii="Calibri" w:hAnsi="Calibri" w:cs="Calibri"/>
          <w:b/>
          <w:bCs/>
        </w:rPr>
        <w:t>: School level associations between exposures and risk factors for allergic rhinoconjuctivitis for adolescents by country income level</w:t>
      </w:r>
    </w:p>
    <w:p w14:paraId="799AA681" w14:textId="77777777" w:rsidR="00983B78" w:rsidRDefault="00983B78" w:rsidP="00983B78">
      <w:pPr>
        <w:rPr>
          <w:rFonts w:ascii="Calibri" w:hAnsi="Calibri" w:cs="Calibri"/>
          <w:sz w:val="16"/>
          <w:szCs w:val="16"/>
        </w:rPr>
      </w:pPr>
    </w:p>
    <w:p w14:paraId="78DF0345" w14:textId="77777777" w:rsidR="000D607B" w:rsidRDefault="000D607B" w:rsidP="00983B78">
      <w:pPr>
        <w:rPr>
          <w:rFonts w:ascii="Calibri" w:hAnsi="Calibri" w:cs="Calibri"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Y="2357"/>
        <w:tblW w:w="10165" w:type="dxa"/>
        <w:tblLook w:val="04A0" w:firstRow="1" w:lastRow="0" w:firstColumn="1" w:lastColumn="0" w:noHBand="0" w:noVBand="1"/>
      </w:tblPr>
      <w:tblGrid>
        <w:gridCol w:w="1504"/>
        <w:gridCol w:w="2361"/>
        <w:gridCol w:w="2160"/>
        <w:gridCol w:w="2080"/>
        <w:gridCol w:w="2060"/>
      </w:tblGrid>
      <w:tr w:rsidR="000D607B" w:rsidRPr="000C0145" w14:paraId="4D889623" w14:textId="77777777" w:rsidTr="000D607B">
        <w:trPr>
          <w:trHeight w:val="300"/>
        </w:trPr>
        <w:tc>
          <w:tcPr>
            <w:tcW w:w="1504" w:type="dxa"/>
            <w:vMerge w:val="restart"/>
            <w:noWrap/>
            <w:hideMark/>
          </w:tcPr>
          <w:p w14:paraId="432FFAB0" w14:textId="77777777" w:rsidR="000D607B" w:rsidRPr="000C0145" w:rsidRDefault="000D607B" w:rsidP="000D607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C0145">
              <w:rPr>
                <w:rFonts w:ascii="Calibri" w:hAnsi="Calibri" w:cs="Calibri"/>
                <w:b/>
                <w:bCs/>
                <w:sz w:val="16"/>
                <w:szCs w:val="16"/>
              </w:rPr>
              <w:t>Age 13-14</w:t>
            </w:r>
          </w:p>
        </w:tc>
        <w:tc>
          <w:tcPr>
            <w:tcW w:w="6601" w:type="dxa"/>
            <w:gridSpan w:val="3"/>
            <w:noWrap/>
            <w:hideMark/>
          </w:tcPr>
          <w:p w14:paraId="22B0FCDE" w14:textId="77777777" w:rsidR="000D607B" w:rsidRPr="000C0145" w:rsidRDefault="000D607B" w:rsidP="000D6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Fully adjusted*</w:t>
            </w:r>
          </w:p>
        </w:tc>
        <w:tc>
          <w:tcPr>
            <w:tcW w:w="2060" w:type="dxa"/>
            <w:noWrap/>
            <w:hideMark/>
          </w:tcPr>
          <w:p w14:paraId="7AE19CB3" w14:textId="77777777" w:rsidR="000D607B" w:rsidRPr="000C0145" w:rsidRDefault="000D607B" w:rsidP="000D6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ISAAC synthesis paper</w:t>
            </w:r>
          </w:p>
          <w:p w14:paraId="3C4566E1" w14:textId="77777777" w:rsidR="000D607B" w:rsidRPr="000C0145" w:rsidRDefault="000D607B" w:rsidP="000D6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D607B" w:rsidRPr="000C0145" w14:paraId="6226AEAC" w14:textId="77777777" w:rsidTr="000D607B">
        <w:trPr>
          <w:trHeight w:val="320"/>
        </w:trPr>
        <w:tc>
          <w:tcPr>
            <w:tcW w:w="1504" w:type="dxa"/>
            <w:vMerge/>
            <w:hideMark/>
          </w:tcPr>
          <w:p w14:paraId="0BF492BC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61" w:type="dxa"/>
            <w:hideMark/>
          </w:tcPr>
          <w:p w14:paraId="40ADFDDB" w14:textId="77777777" w:rsidR="000D607B" w:rsidRPr="000C0145" w:rsidRDefault="000D607B" w:rsidP="000D6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All</w:t>
            </w:r>
          </w:p>
          <w:p w14:paraId="6DF07FF1" w14:textId="77777777" w:rsidR="000D607B" w:rsidRPr="000C0145" w:rsidRDefault="000D607B" w:rsidP="000D6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(n=122,170)</w:t>
            </w:r>
          </w:p>
        </w:tc>
        <w:tc>
          <w:tcPr>
            <w:tcW w:w="2160" w:type="dxa"/>
            <w:hideMark/>
          </w:tcPr>
          <w:p w14:paraId="3E692208" w14:textId="77777777" w:rsidR="000D607B" w:rsidRPr="000C0145" w:rsidRDefault="000D607B" w:rsidP="000D6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LMIC</w:t>
            </w:r>
          </w:p>
          <w:p w14:paraId="624B72E2" w14:textId="77777777" w:rsidR="000D607B" w:rsidRPr="000C0145" w:rsidRDefault="000D607B" w:rsidP="000D6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(n=96,397)</w:t>
            </w:r>
          </w:p>
        </w:tc>
        <w:tc>
          <w:tcPr>
            <w:tcW w:w="2080" w:type="dxa"/>
            <w:hideMark/>
          </w:tcPr>
          <w:p w14:paraId="03832A1D" w14:textId="77777777" w:rsidR="000D607B" w:rsidRPr="000C0145" w:rsidRDefault="000D607B" w:rsidP="000D6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HIC</w:t>
            </w:r>
          </w:p>
          <w:p w14:paraId="59F33E20" w14:textId="77777777" w:rsidR="000D607B" w:rsidRPr="000C0145" w:rsidRDefault="000D607B" w:rsidP="000D6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(n=25,773)</w:t>
            </w:r>
          </w:p>
        </w:tc>
        <w:tc>
          <w:tcPr>
            <w:tcW w:w="2060" w:type="dxa"/>
            <w:hideMark/>
          </w:tcPr>
          <w:p w14:paraId="63A3362D" w14:textId="799FE28F" w:rsidR="000D607B" w:rsidRPr="000C0145" w:rsidRDefault="000D607B" w:rsidP="000D6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Fully*</w:t>
            </w:r>
            <w:r w:rsidR="008E1B03">
              <w:rPr>
                <w:rFonts w:ascii="Calibri" w:hAnsi="Calibri" w:cs="Calibri"/>
                <w:sz w:val="16"/>
                <w:szCs w:val="16"/>
              </w:rPr>
              <w:t>*</w:t>
            </w:r>
          </w:p>
          <w:p w14:paraId="0762536A" w14:textId="77777777" w:rsidR="000D607B" w:rsidRPr="000C0145" w:rsidRDefault="000D607B" w:rsidP="000D6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(n=224,436)</w:t>
            </w:r>
          </w:p>
        </w:tc>
      </w:tr>
      <w:tr w:rsidR="000D607B" w:rsidRPr="000C0145" w14:paraId="04D15D93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0107D9ED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Exposure</w:t>
            </w:r>
          </w:p>
        </w:tc>
        <w:tc>
          <w:tcPr>
            <w:tcW w:w="2361" w:type="dxa"/>
            <w:noWrap/>
            <w:hideMark/>
          </w:tcPr>
          <w:p w14:paraId="253FF99E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OR (95% CI)</w:t>
            </w:r>
          </w:p>
        </w:tc>
        <w:tc>
          <w:tcPr>
            <w:tcW w:w="2160" w:type="dxa"/>
            <w:noWrap/>
            <w:hideMark/>
          </w:tcPr>
          <w:p w14:paraId="2257F5CC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OR (95% CI)</w:t>
            </w:r>
          </w:p>
        </w:tc>
        <w:tc>
          <w:tcPr>
            <w:tcW w:w="2080" w:type="dxa"/>
            <w:noWrap/>
            <w:hideMark/>
          </w:tcPr>
          <w:p w14:paraId="237D5875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OR (95% CI)</w:t>
            </w:r>
          </w:p>
        </w:tc>
        <w:tc>
          <w:tcPr>
            <w:tcW w:w="2060" w:type="dxa"/>
            <w:noWrap/>
            <w:hideMark/>
          </w:tcPr>
          <w:p w14:paraId="1AB74B53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OR (95% CI)</w:t>
            </w:r>
          </w:p>
        </w:tc>
      </w:tr>
      <w:tr w:rsidR="000D607B" w:rsidRPr="000C0145" w14:paraId="1BBAF7A5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6EFF84E3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More than 1 sibling</w:t>
            </w:r>
          </w:p>
        </w:tc>
        <w:tc>
          <w:tcPr>
            <w:tcW w:w="2361" w:type="dxa"/>
            <w:noWrap/>
            <w:hideMark/>
          </w:tcPr>
          <w:p w14:paraId="5B99EEAA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1.02 (0.79, 1.34)</w:t>
            </w:r>
          </w:p>
        </w:tc>
        <w:tc>
          <w:tcPr>
            <w:tcW w:w="2160" w:type="dxa"/>
            <w:noWrap/>
            <w:hideMark/>
          </w:tcPr>
          <w:p w14:paraId="3B65CB19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1.12 (0.82, 1.54)</w:t>
            </w:r>
          </w:p>
        </w:tc>
        <w:tc>
          <w:tcPr>
            <w:tcW w:w="2080" w:type="dxa"/>
            <w:noWrap/>
            <w:hideMark/>
          </w:tcPr>
          <w:p w14:paraId="4B2D41AB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0.68 (0.43, 1.08)</w:t>
            </w:r>
          </w:p>
        </w:tc>
        <w:tc>
          <w:tcPr>
            <w:tcW w:w="2060" w:type="dxa"/>
            <w:noWrap/>
            <w:hideMark/>
          </w:tcPr>
          <w:p w14:paraId="223D10D1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0.93 (0.75, 1.15)</w:t>
            </w:r>
          </w:p>
        </w:tc>
      </w:tr>
      <w:tr w:rsidR="000D607B" w:rsidRPr="000C0145" w14:paraId="590395E4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6EBB46FC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More than 2 siblings</w:t>
            </w:r>
          </w:p>
        </w:tc>
        <w:tc>
          <w:tcPr>
            <w:tcW w:w="2361" w:type="dxa"/>
            <w:noWrap/>
            <w:hideMark/>
          </w:tcPr>
          <w:p w14:paraId="219F2DC8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160" w:type="dxa"/>
            <w:noWrap/>
            <w:hideMark/>
          </w:tcPr>
          <w:p w14:paraId="72AC0B46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080" w:type="dxa"/>
            <w:noWrap/>
            <w:hideMark/>
          </w:tcPr>
          <w:p w14:paraId="4D39706B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060" w:type="dxa"/>
            <w:noWrap/>
            <w:hideMark/>
          </w:tcPr>
          <w:p w14:paraId="2F9A999B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0D607B" w:rsidRPr="000C0145" w14:paraId="6F868542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799A29B6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Truck traffic</w:t>
            </w:r>
          </w:p>
        </w:tc>
        <w:tc>
          <w:tcPr>
            <w:tcW w:w="2361" w:type="dxa"/>
            <w:noWrap/>
            <w:hideMark/>
          </w:tcPr>
          <w:p w14:paraId="2A3F1BD0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160" w:type="dxa"/>
            <w:noWrap/>
            <w:hideMark/>
          </w:tcPr>
          <w:p w14:paraId="521AB53B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080" w:type="dxa"/>
            <w:noWrap/>
            <w:hideMark/>
          </w:tcPr>
          <w:p w14:paraId="65A77AE3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060" w:type="dxa"/>
            <w:noWrap/>
            <w:hideMark/>
          </w:tcPr>
          <w:p w14:paraId="65224A3A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0D607B" w:rsidRPr="000C0145" w14:paraId="5176C491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16B32E4A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Heavy truck traffic</w:t>
            </w:r>
          </w:p>
        </w:tc>
        <w:tc>
          <w:tcPr>
            <w:tcW w:w="2361" w:type="dxa"/>
            <w:noWrap/>
            <w:hideMark/>
          </w:tcPr>
          <w:p w14:paraId="7303835A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43 (1.06, 1.92)</w:t>
            </w:r>
          </w:p>
        </w:tc>
        <w:tc>
          <w:tcPr>
            <w:tcW w:w="2160" w:type="dxa"/>
            <w:noWrap/>
            <w:hideMark/>
          </w:tcPr>
          <w:p w14:paraId="68D315EB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37 (0.97, 1.94)</w:t>
            </w:r>
          </w:p>
        </w:tc>
        <w:tc>
          <w:tcPr>
            <w:tcW w:w="2080" w:type="dxa"/>
            <w:noWrap/>
            <w:hideMark/>
          </w:tcPr>
          <w:p w14:paraId="04FCCCBD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61 (0.90, 2.90)</w:t>
            </w:r>
          </w:p>
        </w:tc>
        <w:tc>
          <w:tcPr>
            <w:tcW w:w="2060" w:type="dxa"/>
            <w:noWrap/>
            <w:hideMark/>
          </w:tcPr>
          <w:p w14:paraId="71472581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1.16 (0.94, 1.44)</w:t>
            </w:r>
          </w:p>
        </w:tc>
      </w:tr>
      <w:tr w:rsidR="000D607B" w:rsidRPr="000C0145" w14:paraId="2D3FB97C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545FCE82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Fast food</w:t>
            </w:r>
          </w:p>
        </w:tc>
        <w:tc>
          <w:tcPr>
            <w:tcW w:w="2361" w:type="dxa"/>
            <w:noWrap/>
            <w:hideMark/>
          </w:tcPr>
          <w:p w14:paraId="7A823747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0.88 (0.67, 1.16)</w:t>
            </w:r>
          </w:p>
        </w:tc>
        <w:tc>
          <w:tcPr>
            <w:tcW w:w="2160" w:type="dxa"/>
            <w:noWrap/>
            <w:hideMark/>
          </w:tcPr>
          <w:p w14:paraId="708F87C4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0.83 (0.59, 1.16)</w:t>
            </w:r>
          </w:p>
        </w:tc>
        <w:tc>
          <w:tcPr>
            <w:tcW w:w="2080" w:type="dxa"/>
            <w:noWrap/>
            <w:hideMark/>
          </w:tcPr>
          <w:p w14:paraId="4D585679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1.27 (0.75, 2.14)</w:t>
            </w:r>
          </w:p>
        </w:tc>
        <w:tc>
          <w:tcPr>
            <w:tcW w:w="2060" w:type="dxa"/>
            <w:noWrap/>
            <w:hideMark/>
          </w:tcPr>
          <w:p w14:paraId="50FA4BEE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1.24 (1.02, 1.51)</w:t>
            </w:r>
          </w:p>
        </w:tc>
      </w:tr>
      <w:tr w:rsidR="000D607B" w:rsidRPr="000C0145" w14:paraId="25367FAD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00BBA397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Fast food (excluding burgers)</w:t>
            </w:r>
          </w:p>
        </w:tc>
        <w:tc>
          <w:tcPr>
            <w:tcW w:w="2361" w:type="dxa"/>
            <w:noWrap/>
            <w:hideMark/>
          </w:tcPr>
          <w:p w14:paraId="397F8DA8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160" w:type="dxa"/>
            <w:noWrap/>
            <w:hideMark/>
          </w:tcPr>
          <w:p w14:paraId="6D6A298A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080" w:type="dxa"/>
            <w:noWrap/>
            <w:hideMark/>
          </w:tcPr>
          <w:p w14:paraId="1CC891B0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2060" w:type="dxa"/>
            <w:noWrap/>
            <w:hideMark/>
          </w:tcPr>
          <w:p w14:paraId="5589DED5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0D607B" w:rsidRPr="000C0145" w14:paraId="1A79EAE2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36CCD1B6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Meat (frequent)</w:t>
            </w:r>
          </w:p>
        </w:tc>
        <w:tc>
          <w:tcPr>
            <w:tcW w:w="2361" w:type="dxa"/>
            <w:noWrap/>
            <w:hideMark/>
          </w:tcPr>
          <w:p w14:paraId="6A95FFFE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8 (1.41, 2.51)</w:t>
            </w:r>
          </w:p>
        </w:tc>
        <w:tc>
          <w:tcPr>
            <w:tcW w:w="2160" w:type="dxa"/>
            <w:noWrap/>
            <w:hideMark/>
          </w:tcPr>
          <w:p w14:paraId="178A9B0D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44 (1.01, 2.08)</w:t>
            </w:r>
          </w:p>
        </w:tc>
        <w:tc>
          <w:tcPr>
            <w:tcW w:w="2080" w:type="dxa"/>
            <w:noWrap/>
            <w:hideMark/>
          </w:tcPr>
          <w:p w14:paraId="3B6B0B27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81 (2.37, 6.12)</w:t>
            </w:r>
          </w:p>
        </w:tc>
        <w:tc>
          <w:tcPr>
            <w:tcW w:w="2060" w:type="dxa"/>
            <w:noWrap/>
            <w:hideMark/>
          </w:tcPr>
          <w:p w14:paraId="1497B14F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0D607B" w:rsidRPr="000C0145" w14:paraId="59400443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5234A902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Television</w:t>
            </w:r>
          </w:p>
        </w:tc>
        <w:tc>
          <w:tcPr>
            <w:tcW w:w="2361" w:type="dxa"/>
            <w:noWrap/>
            <w:hideMark/>
          </w:tcPr>
          <w:p w14:paraId="49448173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 (0.53, 1.06)</w:t>
            </w:r>
          </w:p>
        </w:tc>
        <w:tc>
          <w:tcPr>
            <w:tcW w:w="2160" w:type="dxa"/>
            <w:noWrap/>
            <w:hideMark/>
          </w:tcPr>
          <w:p w14:paraId="6426FCCE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8 (0.51, 1.19)</w:t>
            </w:r>
          </w:p>
        </w:tc>
        <w:tc>
          <w:tcPr>
            <w:tcW w:w="2080" w:type="dxa"/>
            <w:noWrap/>
            <w:hideMark/>
          </w:tcPr>
          <w:p w14:paraId="46BD577B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7 (0.37, 1.22)</w:t>
            </w:r>
          </w:p>
        </w:tc>
        <w:tc>
          <w:tcPr>
            <w:tcW w:w="2060" w:type="dxa"/>
            <w:noWrap/>
            <w:hideMark/>
          </w:tcPr>
          <w:p w14:paraId="68D1F20E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1.20 (0.86, 1.68)</w:t>
            </w:r>
          </w:p>
        </w:tc>
      </w:tr>
      <w:tr w:rsidR="000D607B" w:rsidRPr="000C0145" w14:paraId="533F3C7B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07F05DE1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Computer</w:t>
            </w:r>
          </w:p>
        </w:tc>
        <w:tc>
          <w:tcPr>
            <w:tcW w:w="2361" w:type="dxa"/>
            <w:noWrap/>
            <w:hideMark/>
          </w:tcPr>
          <w:p w14:paraId="2B4E248E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01 (1.45, 2.79)</w:t>
            </w:r>
          </w:p>
        </w:tc>
        <w:tc>
          <w:tcPr>
            <w:tcW w:w="2160" w:type="dxa"/>
            <w:noWrap/>
            <w:hideMark/>
          </w:tcPr>
          <w:p w14:paraId="6FDD2EAE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06 (1.40, 3.03)</w:t>
            </w:r>
          </w:p>
        </w:tc>
        <w:tc>
          <w:tcPr>
            <w:tcW w:w="2080" w:type="dxa"/>
            <w:noWrap/>
            <w:hideMark/>
          </w:tcPr>
          <w:p w14:paraId="1354B3E9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19 (1.03, 4.62)</w:t>
            </w:r>
          </w:p>
        </w:tc>
        <w:tc>
          <w:tcPr>
            <w:tcW w:w="2060" w:type="dxa"/>
            <w:noWrap/>
            <w:hideMark/>
          </w:tcPr>
          <w:p w14:paraId="3386BE4C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0D607B" w:rsidRPr="000C0145" w14:paraId="2C03401D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3C00107A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Cat</w:t>
            </w:r>
          </w:p>
        </w:tc>
        <w:tc>
          <w:tcPr>
            <w:tcW w:w="2361" w:type="dxa"/>
            <w:noWrap/>
            <w:hideMark/>
          </w:tcPr>
          <w:p w14:paraId="6984F155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3 (0.72, 1.46)</w:t>
            </w:r>
          </w:p>
        </w:tc>
        <w:tc>
          <w:tcPr>
            <w:tcW w:w="2160" w:type="dxa"/>
            <w:noWrap/>
            <w:hideMark/>
          </w:tcPr>
          <w:p w14:paraId="2C2B41FE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7 (0.57, 1.32)</w:t>
            </w:r>
          </w:p>
        </w:tc>
        <w:tc>
          <w:tcPr>
            <w:tcW w:w="2080" w:type="dxa"/>
            <w:noWrap/>
            <w:hideMark/>
          </w:tcPr>
          <w:p w14:paraId="128F6745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68 (0.87, 3.25)</w:t>
            </w:r>
          </w:p>
        </w:tc>
        <w:tc>
          <w:tcPr>
            <w:tcW w:w="2060" w:type="dxa"/>
            <w:noWrap/>
            <w:hideMark/>
          </w:tcPr>
          <w:p w14:paraId="22798C2C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0D607B" w:rsidRPr="000C0145" w14:paraId="3E2AB596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13BF60FE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Dog</w:t>
            </w:r>
          </w:p>
        </w:tc>
        <w:tc>
          <w:tcPr>
            <w:tcW w:w="2361" w:type="dxa"/>
            <w:noWrap/>
            <w:hideMark/>
          </w:tcPr>
          <w:p w14:paraId="2FF8BC8D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30 (1.58, 3.35)</w:t>
            </w:r>
          </w:p>
        </w:tc>
        <w:tc>
          <w:tcPr>
            <w:tcW w:w="2160" w:type="dxa"/>
            <w:noWrap/>
            <w:hideMark/>
          </w:tcPr>
          <w:p w14:paraId="7466439D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95 (1.87, 4.65)</w:t>
            </w:r>
          </w:p>
        </w:tc>
        <w:tc>
          <w:tcPr>
            <w:tcW w:w="2080" w:type="dxa"/>
            <w:noWrap/>
            <w:hideMark/>
          </w:tcPr>
          <w:p w14:paraId="123CC870" w14:textId="77777777" w:rsidR="000D607B" w:rsidRPr="000C0145" w:rsidRDefault="000D607B" w:rsidP="000D60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C014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3 (0.54, 1.97)</w:t>
            </w:r>
          </w:p>
        </w:tc>
        <w:tc>
          <w:tcPr>
            <w:tcW w:w="2060" w:type="dxa"/>
            <w:noWrap/>
            <w:hideMark/>
          </w:tcPr>
          <w:p w14:paraId="40E22177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0D607B" w:rsidRPr="000C0145" w14:paraId="3671C99F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07850FCA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Paracetamol</w:t>
            </w:r>
          </w:p>
        </w:tc>
        <w:tc>
          <w:tcPr>
            <w:tcW w:w="2361" w:type="dxa"/>
            <w:noWrap/>
            <w:hideMark/>
          </w:tcPr>
          <w:p w14:paraId="16BB7920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3.20 (2.32, 4.41)</w:t>
            </w:r>
          </w:p>
        </w:tc>
        <w:tc>
          <w:tcPr>
            <w:tcW w:w="2160" w:type="dxa"/>
            <w:noWrap/>
            <w:hideMark/>
          </w:tcPr>
          <w:p w14:paraId="312271B4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3.52 (2.43, 5.11)</w:t>
            </w:r>
          </w:p>
        </w:tc>
        <w:tc>
          <w:tcPr>
            <w:tcW w:w="2080" w:type="dxa"/>
            <w:noWrap/>
            <w:hideMark/>
          </w:tcPr>
          <w:p w14:paraId="1170DF42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2.10 (1.11, 3.97)</w:t>
            </w:r>
          </w:p>
        </w:tc>
        <w:tc>
          <w:tcPr>
            <w:tcW w:w="2060" w:type="dxa"/>
            <w:noWrap/>
            <w:hideMark/>
          </w:tcPr>
          <w:p w14:paraId="3231AACA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3.48 (2.66, 4.56)</w:t>
            </w:r>
          </w:p>
        </w:tc>
      </w:tr>
      <w:tr w:rsidR="000D607B" w:rsidRPr="000C0145" w14:paraId="0004E62A" w14:textId="77777777" w:rsidTr="000D607B">
        <w:trPr>
          <w:trHeight w:val="300"/>
        </w:trPr>
        <w:tc>
          <w:tcPr>
            <w:tcW w:w="1504" w:type="dxa"/>
            <w:noWrap/>
            <w:hideMark/>
          </w:tcPr>
          <w:p w14:paraId="4650A21E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Ever smoke</w:t>
            </w:r>
          </w:p>
        </w:tc>
        <w:tc>
          <w:tcPr>
            <w:tcW w:w="2361" w:type="dxa"/>
            <w:noWrap/>
            <w:hideMark/>
          </w:tcPr>
          <w:p w14:paraId="1E682C12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1.23 (0.76, 1.99)</w:t>
            </w:r>
          </w:p>
        </w:tc>
        <w:tc>
          <w:tcPr>
            <w:tcW w:w="2160" w:type="dxa"/>
            <w:noWrap/>
            <w:hideMark/>
          </w:tcPr>
          <w:p w14:paraId="1D6F79D8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1.01 (0.56, 1.81)</w:t>
            </w:r>
          </w:p>
        </w:tc>
        <w:tc>
          <w:tcPr>
            <w:tcW w:w="2080" w:type="dxa"/>
            <w:noWrap/>
            <w:hideMark/>
          </w:tcPr>
          <w:p w14:paraId="58A21C00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2.47 (1.06, 5.79)</w:t>
            </w:r>
          </w:p>
        </w:tc>
        <w:tc>
          <w:tcPr>
            <w:tcW w:w="2060" w:type="dxa"/>
            <w:noWrap/>
            <w:hideMark/>
          </w:tcPr>
          <w:p w14:paraId="5E18FF3E" w14:textId="77777777" w:rsidR="000D607B" w:rsidRPr="000C0145" w:rsidRDefault="000D607B" w:rsidP="000D607B">
            <w:pPr>
              <w:rPr>
                <w:rFonts w:ascii="Calibri" w:hAnsi="Calibri" w:cs="Calibri"/>
                <w:sz w:val="16"/>
                <w:szCs w:val="16"/>
              </w:rPr>
            </w:pPr>
            <w:r w:rsidRPr="000C014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</w:tbl>
    <w:p w14:paraId="600A301E" w14:textId="6F76C26B" w:rsidR="00983B78" w:rsidRPr="000D607B" w:rsidRDefault="00983B78" w:rsidP="00983B78">
      <w:pPr>
        <w:rPr>
          <w:rFonts w:ascii="Calibri" w:hAnsi="Calibri" w:cs="Calibri"/>
          <w:sz w:val="16"/>
          <w:szCs w:val="16"/>
        </w:rPr>
      </w:pPr>
      <w:r w:rsidRPr="000C0145">
        <w:rPr>
          <w:rFonts w:ascii="Calibri" w:hAnsi="Calibri" w:cs="Calibri"/>
          <w:sz w:val="16"/>
          <w:szCs w:val="16"/>
        </w:rPr>
        <w:t>*Adjusted for sex and country income level</w:t>
      </w:r>
      <w:r>
        <w:rPr>
          <w:rFonts w:ascii="Calibri" w:hAnsi="Calibri" w:cs="Calibri"/>
          <w:sz w:val="16"/>
          <w:szCs w:val="16"/>
        </w:rPr>
        <w:t xml:space="preserve">; ** adjusted for sex, country income level, </w:t>
      </w:r>
      <w:r w:rsidRPr="000C0145">
        <w:rPr>
          <w:rFonts w:ascii="Calibri" w:hAnsi="Calibri" w:cs="Calibri"/>
          <w:sz w:val="16"/>
          <w:szCs w:val="16"/>
        </w:rPr>
        <w:t>maternal education, paternal and maternal tobacco use and open fire cooking</w:t>
      </w:r>
      <w:r w:rsidR="000D607B">
        <w:rPr>
          <w:rFonts w:ascii="Calibri" w:hAnsi="Calibri" w:cs="Calibri"/>
          <w:sz w:val="16"/>
          <w:szCs w:val="16"/>
        </w:rPr>
        <w:t xml:space="preserve">, NA: collinear with </w:t>
      </w:r>
      <w:proofErr w:type="gramStart"/>
      <w:r w:rsidR="000D607B">
        <w:rPr>
          <w:rFonts w:ascii="Calibri" w:hAnsi="Calibri" w:cs="Calibri"/>
          <w:sz w:val="16"/>
          <w:szCs w:val="16"/>
        </w:rPr>
        <w:t>other</w:t>
      </w:r>
      <w:proofErr w:type="gramEnd"/>
      <w:r w:rsidR="000D607B">
        <w:rPr>
          <w:rFonts w:ascii="Calibri" w:hAnsi="Calibri" w:cs="Calibri"/>
          <w:sz w:val="16"/>
          <w:szCs w:val="16"/>
        </w:rPr>
        <w:t xml:space="preserve"> variable not added to fully adjusted model.</w:t>
      </w:r>
    </w:p>
    <w:p w14:paraId="5130582D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73BA7B92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70259183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4715AC4E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3BF27897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541CAAFF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19C7B2BD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0B6AF0DF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4E0A9C9D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60B2162E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2FD27C0D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1571F6D1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0976CF7C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31C50448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7785AFFB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182D37CA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3F9E3D24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6BE47B3A" w14:textId="77777777" w:rsidR="000D607B" w:rsidRDefault="000D607B" w:rsidP="00983B78">
      <w:pPr>
        <w:rPr>
          <w:rFonts w:ascii="Calibri" w:hAnsi="Calibri" w:cs="Calibri"/>
          <w:sz w:val="20"/>
          <w:szCs w:val="20"/>
        </w:rPr>
      </w:pPr>
    </w:p>
    <w:p w14:paraId="51C8EDC0" w14:textId="77777777" w:rsidR="000D607B" w:rsidRPr="000C0145" w:rsidRDefault="000D607B" w:rsidP="00983B78">
      <w:pPr>
        <w:rPr>
          <w:rFonts w:ascii="Calibri" w:hAnsi="Calibri" w:cs="Calibri"/>
          <w:sz w:val="20"/>
          <w:szCs w:val="20"/>
        </w:rPr>
      </w:pPr>
    </w:p>
    <w:p w14:paraId="01E4E98F" w14:textId="77777777" w:rsidR="00983B78" w:rsidRPr="000C0145" w:rsidRDefault="00983B78" w:rsidP="00983B78">
      <w:pPr>
        <w:rPr>
          <w:rFonts w:ascii="Calibri" w:hAnsi="Calibri" w:cs="Calibri"/>
          <w:sz w:val="20"/>
          <w:szCs w:val="20"/>
        </w:rPr>
      </w:pPr>
    </w:p>
    <w:p w14:paraId="45E0D3B0" w14:textId="77777777" w:rsidR="00983B78" w:rsidRPr="000C0145" w:rsidRDefault="00983B78" w:rsidP="00983B78">
      <w:pPr>
        <w:rPr>
          <w:rFonts w:ascii="Calibri" w:hAnsi="Calibri" w:cs="Calibri"/>
          <w:sz w:val="20"/>
          <w:szCs w:val="20"/>
        </w:rPr>
      </w:pPr>
    </w:p>
    <w:p w14:paraId="5D25DE61" w14:textId="77777777" w:rsidR="00983B78" w:rsidRPr="000C0145" w:rsidRDefault="00983B78" w:rsidP="00983B78">
      <w:pPr>
        <w:rPr>
          <w:rFonts w:ascii="Calibri" w:hAnsi="Calibri" w:cs="Calibri"/>
          <w:sz w:val="20"/>
          <w:szCs w:val="20"/>
        </w:rPr>
      </w:pPr>
    </w:p>
    <w:p w14:paraId="3725C425" w14:textId="77777777" w:rsidR="000C0145" w:rsidRDefault="000C0145" w:rsidP="00E06496">
      <w:pPr>
        <w:rPr>
          <w:rFonts w:ascii="Calibri" w:hAnsi="Calibri" w:cs="Calibri"/>
          <w:b/>
          <w:bCs/>
        </w:rPr>
      </w:pPr>
    </w:p>
    <w:p w14:paraId="204B0546" w14:textId="77777777" w:rsidR="00983B78" w:rsidRDefault="00983B78" w:rsidP="00E06496">
      <w:pPr>
        <w:rPr>
          <w:rFonts w:ascii="Calibri" w:hAnsi="Calibri" w:cs="Calibri"/>
          <w:b/>
          <w:bCs/>
        </w:rPr>
      </w:pPr>
    </w:p>
    <w:p w14:paraId="7AA5C661" w14:textId="09E989C7" w:rsidR="000D607B" w:rsidRPr="000C0145" w:rsidRDefault="000D607B" w:rsidP="000D607B">
      <w:pPr>
        <w:rPr>
          <w:rFonts w:ascii="Calibri" w:hAnsi="Calibri" w:cs="Calibri"/>
          <w:b/>
          <w:bCs/>
        </w:rPr>
      </w:pPr>
      <w:r w:rsidRPr="000C0145">
        <w:rPr>
          <w:rFonts w:ascii="Calibri" w:hAnsi="Calibri" w:cs="Calibri"/>
          <w:b/>
          <w:bCs/>
        </w:rPr>
        <w:lastRenderedPageBreak/>
        <w:t xml:space="preserve">Supplemental Table </w:t>
      </w:r>
      <w:r w:rsidR="00BC5045">
        <w:rPr>
          <w:rFonts w:ascii="Calibri" w:hAnsi="Calibri" w:cs="Calibri"/>
          <w:b/>
          <w:bCs/>
        </w:rPr>
        <w:t>6</w:t>
      </w:r>
      <w:r w:rsidRPr="000C0145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>individual</w:t>
      </w:r>
      <w:r w:rsidRPr="000C0145">
        <w:rPr>
          <w:rFonts w:ascii="Calibri" w:hAnsi="Calibri" w:cs="Calibri"/>
          <w:b/>
          <w:bCs/>
        </w:rPr>
        <w:t xml:space="preserve"> level associations between exposure and allergic</w:t>
      </w:r>
      <w:r w:rsidR="00BC5045">
        <w:rPr>
          <w:rFonts w:ascii="Calibri" w:hAnsi="Calibri" w:cs="Calibri"/>
          <w:b/>
          <w:bCs/>
        </w:rPr>
        <w:t xml:space="preserve"> </w:t>
      </w:r>
      <w:proofErr w:type="spellStart"/>
      <w:r w:rsidRPr="000C0145">
        <w:rPr>
          <w:rFonts w:ascii="Calibri" w:hAnsi="Calibri" w:cs="Calibri"/>
          <w:b/>
          <w:bCs/>
        </w:rPr>
        <w:t>rhinoconjuctivitis</w:t>
      </w:r>
      <w:proofErr w:type="spellEnd"/>
      <w:r w:rsidRPr="000C0145">
        <w:rPr>
          <w:rFonts w:ascii="Calibri" w:hAnsi="Calibri" w:cs="Calibri"/>
          <w:b/>
          <w:bCs/>
        </w:rPr>
        <w:t xml:space="preserve"> for children by country income level</w:t>
      </w:r>
      <w:r>
        <w:rPr>
          <w:rFonts w:ascii="Calibri" w:hAnsi="Calibri" w:cs="Calibri"/>
          <w:b/>
          <w:bCs/>
        </w:rPr>
        <w:t xml:space="preserve"> comparing ISAACIII and GAN I.</w:t>
      </w:r>
    </w:p>
    <w:p w14:paraId="359CEC6B" w14:textId="77777777" w:rsidR="00983B78" w:rsidRDefault="00983B78" w:rsidP="00E06496">
      <w:pPr>
        <w:rPr>
          <w:rFonts w:ascii="Calibri" w:hAnsi="Calibri" w:cs="Calibri"/>
          <w:b/>
          <w:bCs/>
        </w:rPr>
      </w:pPr>
    </w:p>
    <w:tbl>
      <w:tblPr>
        <w:tblpPr w:leftFromText="180" w:rightFromText="180" w:vertAnchor="page" w:horzAnchor="page" w:tblpX="1261" w:tblpY="2551"/>
        <w:tblW w:w="9370" w:type="dxa"/>
        <w:tblLook w:val="00A0" w:firstRow="1" w:lastRow="0" w:firstColumn="1" w:lastColumn="0" w:noHBand="0" w:noVBand="0"/>
      </w:tblPr>
      <w:tblGrid>
        <w:gridCol w:w="2160"/>
        <w:gridCol w:w="1677"/>
        <w:gridCol w:w="1677"/>
        <w:gridCol w:w="1677"/>
        <w:gridCol w:w="2179"/>
      </w:tblGrid>
      <w:tr w:rsidR="008E1B03" w:rsidRPr="00C11AC5" w14:paraId="3A5F5A04" w14:textId="77777777" w:rsidTr="008E1B03">
        <w:trPr>
          <w:trHeight w:val="294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61001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Age 6-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B0DB12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AN </w:t>
            </w: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Fully adjuste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0F9CF" w14:textId="77777777" w:rsidR="008E1B03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AAC synthesis paper </w:t>
            </w:r>
          </w:p>
          <w:p w14:paraId="140C63D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E1B03" w:rsidRPr="00C11AC5" w14:paraId="4AE189BD" w14:textId="77777777" w:rsidTr="008E1B03">
        <w:trPr>
          <w:trHeight w:val="313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D31A7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6CA9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ll </w:t>
            </w:r>
          </w:p>
          <w:p w14:paraId="610673CB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(n=62,9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51F64" w14:textId="77777777" w:rsidR="008E1B03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MIC</w:t>
            </w:r>
          </w:p>
          <w:p w14:paraId="26E227B5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6,4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9FF34" w14:textId="77777777" w:rsidR="008E1B03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IC</w:t>
            </w:r>
          </w:p>
          <w:p w14:paraId="79604D6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6,5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718C6" w14:textId="77777777" w:rsidR="008E1B03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Fully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djusted**</w:t>
            </w:r>
          </w:p>
          <w:p w14:paraId="1FCE5D6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(n=116,863)</w:t>
            </w:r>
          </w:p>
        </w:tc>
      </w:tr>
      <w:tr w:rsidR="008E1B03" w:rsidRPr="00C11AC5" w14:paraId="4156D745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DEB48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7F7E9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1E557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0F24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B249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OR (95% CI)</w:t>
            </w:r>
          </w:p>
        </w:tc>
      </w:tr>
      <w:tr w:rsidR="008E1B03" w:rsidRPr="00C11AC5" w14:paraId="355FFD64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D50ED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Animals in ut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66C4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8 (1.04, 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524B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22 (1.05, 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DF4B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2 (0.88, 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1FCE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8 (1.07, 1.30)</w:t>
            </w:r>
          </w:p>
        </w:tc>
      </w:tr>
      <w:tr w:rsidR="008E1B03" w:rsidRPr="00C11AC5" w14:paraId="13273911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8A624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Smoking while preg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A917E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6 (1.01, 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8C3D27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63 (1.31, 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2EBB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9 (0.82, 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9B090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8E1B03" w:rsidRPr="00C11AC5" w14:paraId="084E5D9A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4EFDB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Low birth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2849E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8 (0.97, 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675FF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8 (0.93, 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B96DE2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9 (0.90, 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9646B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4 (0.96, 1.13)</w:t>
            </w:r>
          </w:p>
        </w:tc>
      </w:tr>
      <w:tr w:rsidR="008E1B03" w:rsidRPr="00C11AC5" w14:paraId="0389D030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992AB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Paracetamol when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2C8D0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3 (1.05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B166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6 (0.95, 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06D3C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22 (1.09, 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7E7F1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39 (1.32, 1.47)</w:t>
            </w:r>
          </w:p>
        </w:tc>
      </w:tr>
      <w:tr w:rsidR="008E1B03" w:rsidRPr="00C11AC5" w14:paraId="057CFE7B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04676D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Antibiotics when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009DF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67 (1.56, 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8A64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86 (1.71, 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CFEFAD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38 (1.24, 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A7951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58 (1.51, 1.66)</w:t>
            </w:r>
          </w:p>
        </w:tc>
      </w:tr>
      <w:tr w:rsidR="008E1B03" w:rsidRPr="00C11AC5" w14:paraId="25684A11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B774C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Breastfed 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C6472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1 (1.01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627F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5 (0.94, 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8955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9 (1.02, 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6C7B5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0 (0.95, 1.06)</w:t>
            </w:r>
          </w:p>
        </w:tc>
      </w:tr>
      <w:tr w:rsidR="008E1B03" w:rsidRPr="00C11AC5" w14:paraId="66A0065D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E2374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Cat when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D2D23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6 (0.95,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83160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4 (1.00, 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EAE0BB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84 (0.67, 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BC29E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9 (1.01, 1.16)</w:t>
            </w:r>
          </w:p>
        </w:tc>
      </w:tr>
      <w:tr w:rsidR="008E1B03" w:rsidRPr="00C11AC5" w14:paraId="6D2E4519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10543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Dog when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3AF4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4 (1.06,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76199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9 (1.10, 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816A1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5 (0.80, 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8F57B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7 (1.01, 1.12)</w:t>
            </w:r>
          </w:p>
        </w:tc>
      </w:tr>
      <w:tr w:rsidR="008E1B03" w:rsidRPr="00C11AC5" w14:paraId="148BA497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1DD2FC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Animals when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3CD9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24 (1.09, 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3BF20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31 (1.12, 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A80637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1 (0.86, 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352C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7 (0.98, 1.17)</w:t>
            </w:r>
          </w:p>
        </w:tc>
      </w:tr>
      <w:tr w:rsidR="008E1B03" w:rsidRPr="00C11AC5" w14:paraId="0B589155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5F7D7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More than 1 sib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1DBC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1 (0.85, 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957FB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2 (0.85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1073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88 (0.76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F547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8 (0.94, 1.03)</w:t>
            </w:r>
          </w:p>
        </w:tc>
      </w:tr>
      <w:tr w:rsidR="008E1B03" w:rsidRPr="00C11AC5" w14:paraId="2540E750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C2884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More than 2 sibl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B4A7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46A09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4949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53CF9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8E1B03" w:rsidRPr="00C11AC5" w14:paraId="748EB6C6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6AD25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Truck traf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5D506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E2C28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4DB4F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3841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8E1B03" w:rsidRPr="00C11AC5" w14:paraId="614A51DA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6BD06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Heavy truck traf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E42A7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31 (1.23, 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FF8B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35 (1.25, 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4EAC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23 (1.09, 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FC8E2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7 (1.12, 1.22)</w:t>
            </w:r>
          </w:p>
        </w:tc>
      </w:tr>
      <w:tr w:rsidR="008E1B03" w:rsidRPr="00C11AC5" w14:paraId="0C94D3D7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30A88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80AA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6 (0.89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D7D4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3 (0.86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B5007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0 (0.89, 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9EA7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9 (0.94, 1.03)</w:t>
            </w:r>
          </w:p>
        </w:tc>
      </w:tr>
      <w:tr w:rsidR="008E1B03" w:rsidRPr="00C11AC5" w14:paraId="222D3AAC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F9534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Fast food (excluding burg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BCB4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21F0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BD779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25F42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8E1B03" w:rsidRPr="00C11AC5" w14:paraId="12D79FFE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0AE34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Meat (frequ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7D2F0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6 (1.09, 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84170F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28 (1.18, 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55412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7 (0.87, 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7042B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8E1B03" w:rsidRPr="00C11AC5" w14:paraId="6403AA19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199DA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Telev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84472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7 (0.90,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693D2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7 (0.88, 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61A0EE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7 (0.86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67826E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3 (0.88, 0.98)</w:t>
            </w:r>
          </w:p>
        </w:tc>
      </w:tr>
      <w:tr w:rsidR="008E1B03" w:rsidRPr="00C11AC5" w14:paraId="163D8360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16FBF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Compu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8FD7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9 (1.02, 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3029C7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12 (1.03, 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F7AA7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3 (0.92, 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13DD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8E1B03" w:rsidRPr="00C11AC5" w14:paraId="72EE6F75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5A46F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216C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3 (0.84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FE18D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2 (0.83, 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CCA63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1 (0.81, 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1EE4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8E1B03" w:rsidRPr="00C11AC5" w14:paraId="1B4D427A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6C3A8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CC9F1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8 (0.91, 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BE815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0.99 (0.91, 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35D0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01 (0.86,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57319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8E1B03" w:rsidRPr="00C11AC5" w14:paraId="271229AB" w14:textId="77777777" w:rsidTr="008E1B03">
        <w:trPr>
          <w:trHeight w:val="29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C053A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Paracetam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18A2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2.03 (1.89, 2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D5B85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1.98 (1.83, 2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ACF25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2.17 (1.89, 2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A5C41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1AC5">
              <w:rPr>
                <w:rFonts w:ascii="Calibri" w:hAnsi="Calibri" w:cs="Calibri"/>
                <w:color w:val="000000"/>
                <w:sz w:val="18"/>
                <w:szCs w:val="18"/>
              </w:rPr>
              <w:t>2.02 (1.92, 2.13)</w:t>
            </w:r>
          </w:p>
        </w:tc>
      </w:tr>
    </w:tbl>
    <w:p w14:paraId="27388E14" w14:textId="77777777" w:rsidR="00961B9A" w:rsidRDefault="00961B9A" w:rsidP="00961B9A">
      <w:pPr>
        <w:rPr>
          <w:rFonts w:ascii="Calibri" w:hAnsi="Calibri" w:cs="Calibri"/>
          <w:sz w:val="16"/>
          <w:szCs w:val="16"/>
        </w:rPr>
      </w:pPr>
    </w:p>
    <w:p w14:paraId="254D80D1" w14:textId="046163A6" w:rsidR="00961B9A" w:rsidRPr="000C0145" w:rsidRDefault="00961B9A" w:rsidP="00961B9A">
      <w:pPr>
        <w:rPr>
          <w:rFonts w:ascii="Calibri" w:hAnsi="Calibri" w:cs="Calibri"/>
          <w:sz w:val="16"/>
          <w:szCs w:val="16"/>
        </w:rPr>
      </w:pPr>
      <w:r w:rsidRPr="000C0145">
        <w:rPr>
          <w:rFonts w:ascii="Calibri" w:hAnsi="Calibri" w:cs="Calibri"/>
          <w:sz w:val="16"/>
          <w:szCs w:val="16"/>
        </w:rPr>
        <w:t>*Adjusted for sex and country income level</w:t>
      </w:r>
      <w:r>
        <w:rPr>
          <w:rFonts w:ascii="Calibri" w:hAnsi="Calibri" w:cs="Calibri"/>
          <w:sz w:val="16"/>
          <w:szCs w:val="16"/>
        </w:rPr>
        <w:t xml:space="preserve">, ** adjusted for sex, country income level, </w:t>
      </w:r>
      <w:r w:rsidRPr="000C0145">
        <w:rPr>
          <w:rFonts w:ascii="Calibri" w:hAnsi="Calibri" w:cs="Calibri"/>
          <w:sz w:val="16"/>
          <w:szCs w:val="16"/>
        </w:rPr>
        <w:t>maternal education, paternal and maternal tobacco use and open fire cooking</w:t>
      </w:r>
      <w:r>
        <w:rPr>
          <w:rFonts w:ascii="Calibri" w:hAnsi="Calibri" w:cs="Calibri"/>
          <w:sz w:val="16"/>
          <w:szCs w:val="16"/>
        </w:rPr>
        <w:t xml:space="preserve">, NA: collinear with </w:t>
      </w:r>
      <w:proofErr w:type="gramStart"/>
      <w:r>
        <w:rPr>
          <w:rFonts w:ascii="Calibri" w:hAnsi="Calibri" w:cs="Calibri"/>
          <w:sz w:val="16"/>
          <w:szCs w:val="16"/>
        </w:rPr>
        <w:t>other</w:t>
      </w:r>
      <w:proofErr w:type="gramEnd"/>
      <w:r>
        <w:rPr>
          <w:rFonts w:ascii="Calibri" w:hAnsi="Calibri" w:cs="Calibri"/>
          <w:sz w:val="16"/>
          <w:szCs w:val="16"/>
        </w:rPr>
        <w:t xml:space="preserve"> variable not added to fully adjusted model.</w:t>
      </w:r>
    </w:p>
    <w:p w14:paraId="2953AB9E" w14:textId="77777777" w:rsidR="00961B9A" w:rsidRDefault="00961B9A" w:rsidP="00961B9A">
      <w:pPr>
        <w:rPr>
          <w:rFonts w:ascii="Calibri" w:hAnsi="Calibri" w:cs="Calibri"/>
          <w:sz w:val="20"/>
          <w:szCs w:val="20"/>
        </w:rPr>
      </w:pPr>
    </w:p>
    <w:p w14:paraId="09EB9023" w14:textId="77777777" w:rsidR="00961B9A" w:rsidRDefault="00961B9A" w:rsidP="00961B9A">
      <w:pPr>
        <w:rPr>
          <w:rFonts w:ascii="Calibri" w:hAnsi="Calibri" w:cs="Calibri"/>
          <w:sz w:val="20"/>
          <w:szCs w:val="20"/>
        </w:rPr>
      </w:pPr>
    </w:p>
    <w:p w14:paraId="5C688169" w14:textId="50095587" w:rsidR="00E06496" w:rsidRDefault="00E06496" w:rsidP="00E06496">
      <w:pPr>
        <w:rPr>
          <w:rFonts w:ascii="Calibri" w:hAnsi="Calibri" w:cs="Calibri"/>
          <w:b/>
          <w:bCs/>
        </w:rPr>
      </w:pPr>
    </w:p>
    <w:p w14:paraId="34FDB6FA" w14:textId="77777777" w:rsidR="00961B9A" w:rsidRPr="000C0145" w:rsidRDefault="00961B9A" w:rsidP="00E06496">
      <w:pPr>
        <w:rPr>
          <w:rFonts w:ascii="Calibri" w:hAnsi="Calibri" w:cs="Calibri"/>
          <w:b/>
          <w:bCs/>
        </w:rPr>
      </w:pPr>
    </w:p>
    <w:p w14:paraId="0366C09C" w14:textId="77777777" w:rsidR="000C0145" w:rsidRPr="000C0145" w:rsidRDefault="000C0145" w:rsidP="00E06496">
      <w:pPr>
        <w:rPr>
          <w:rFonts w:ascii="Calibri" w:hAnsi="Calibri" w:cs="Calibri"/>
          <w:sz w:val="20"/>
          <w:szCs w:val="20"/>
        </w:rPr>
      </w:pPr>
    </w:p>
    <w:p w14:paraId="1AC1CE14" w14:textId="77777777" w:rsidR="00E06496" w:rsidRPr="000C0145" w:rsidRDefault="00E06496" w:rsidP="00473393">
      <w:pPr>
        <w:rPr>
          <w:rFonts w:ascii="Calibri" w:hAnsi="Calibri" w:cs="Calibri"/>
          <w:sz w:val="20"/>
          <w:szCs w:val="20"/>
        </w:rPr>
      </w:pPr>
    </w:p>
    <w:p w14:paraId="0F0AE15E" w14:textId="77777777" w:rsidR="00E06496" w:rsidRDefault="00E06496" w:rsidP="00473393">
      <w:pPr>
        <w:rPr>
          <w:rFonts w:ascii="Calibri" w:hAnsi="Calibri" w:cs="Calibri"/>
          <w:sz w:val="20"/>
          <w:szCs w:val="20"/>
        </w:rPr>
      </w:pPr>
    </w:p>
    <w:p w14:paraId="27C7527C" w14:textId="77777777" w:rsidR="00E06496" w:rsidRDefault="00E06496" w:rsidP="00473393">
      <w:pPr>
        <w:rPr>
          <w:rFonts w:ascii="Calibri" w:hAnsi="Calibri" w:cs="Calibri"/>
          <w:sz w:val="20"/>
          <w:szCs w:val="20"/>
        </w:rPr>
      </w:pPr>
    </w:p>
    <w:p w14:paraId="2D201A5E" w14:textId="77777777" w:rsidR="00E06496" w:rsidRDefault="00E06496" w:rsidP="00473393">
      <w:pPr>
        <w:rPr>
          <w:rFonts w:ascii="Calibri" w:hAnsi="Calibri" w:cs="Calibri"/>
          <w:sz w:val="20"/>
          <w:szCs w:val="20"/>
        </w:rPr>
      </w:pPr>
    </w:p>
    <w:p w14:paraId="79498AAF" w14:textId="77777777" w:rsidR="00E06496" w:rsidRDefault="00E06496" w:rsidP="00473393">
      <w:pPr>
        <w:rPr>
          <w:rFonts w:ascii="Calibri" w:hAnsi="Calibri" w:cs="Calibri"/>
          <w:sz w:val="20"/>
          <w:szCs w:val="20"/>
        </w:rPr>
      </w:pPr>
    </w:p>
    <w:p w14:paraId="46A7F13B" w14:textId="77777777" w:rsidR="00E06496" w:rsidRDefault="00E06496" w:rsidP="00473393">
      <w:pPr>
        <w:rPr>
          <w:rFonts w:ascii="Calibri" w:hAnsi="Calibri" w:cs="Calibri"/>
          <w:sz w:val="20"/>
          <w:szCs w:val="20"/>
        </w:rPr>
      </w:pPr>
    </w:p>
    <w:p w14:paraId="6E1C4B37" w14:textId="77777777" w:rsidR="00E06496" w:rsidRDefault="00E06496" w:rsidP="00473393">
      <w:pPr>
        <w:rPr>
          <w:rFonts w:ascii="Calibri" w:hAnsi="Calibri" w:cs="Calibri"/>
          <w:sz w:val="20"/>
          <w:szCs w:val="20"/>
        </w:rPr>
      </w:pPr>
    </w:p>
    <w:p w14:paraId="61E3904B" w14:textId="77777777" w:rsidR="00E06496" w:rsidRDefault="00E06496" w:rsidP="00473393">
      <w:pPr>
        <w:rPr>
          <w:rFonts w:ascii="Calibri" w:hAnsi="Calibri" w:cs="Calibri"/>
          <w:sz w:val="20"/>
          <w:szCs w:val="20"/>
        </w:rPr>
      </w:pPr>
    </w:p>
    <w:p w14:paraId="551C52CF" w14:textId="77777777" w:rsidR="00E06496" w:rsidRDefault="00E06496" w:rsidP="00473393">
      <w:pPr>
        <w:rPr>
          <w:rFonts w:ascii="Calibri" w:hAnsi="Calibri" w:cs="Calibri"/>
          <w:sz w:val="20"/>
          <w:szCs w:val="20"/>
        </w:rPr>
      </w:pPr>
    </w:p>
    <w:p w14:paraId="7F5D434F" w14:textId="17771F1C" w:rsidR="008E1B03" w:rsidRDefault="000D607B" w:rsidP="000D607B">
      <w:pPr>
        <w:rPr>
          <w:rFonts w:ascii="Calibri" w:hAnsi="Calibri" w:cs="Calibri"/>
          <w:b/>
          <w:bCs/>
        </w:rPr>
      </w:pPr>
      <w:r w:rsidRPr="000C0145">
        <w:rPr>
          <w:rFonts w:ascii="Calibri" w:hAnsi="Calibri" w:cs="Calibri"/>
          <w:b/>
          <w:bCs/>
        </w:rPr>
        <w:lastRenderedPageBreak/>
        <w:t xml:space="preserve">Supplemental Table </w:t>
      </w:r>
      <w:r w:rsidR="00BC5045">
        <w:rPr>
          <w:rFonts w:ascii="Calibri" w:hAnsi="Calibri" w:cs="Calibri"/>
          <w:b/>
          <w:bCs/>
        </w:rPr>
        <w:t>7</w:t>
      </w:r>
      <w:r>
        <w:rPr>
          <w:rFonts w:ascii="Calibri" w:hAnsi="Calibri" w:cs="Calibri"/>
          <w:b/>
          <w:bCs/>
        </w:rPr>
        <w:t>: Individua</w:t>
      </w:r>
      <w:r w:rsidR="008E1B03">
        <w:rPr>
          <w:rFonts w:ascii="Calibri" w:hAnsi="Calibri" w:cs="Calibri"/>
          <w:b/>
          <w:bCs/>
        </w:rPr>
        <w:t>l</w:t>
      </w:r>
      <w:r w:rsidRPr="000C0145">
        <w:rPr>
          <w:rFonts w:ascii="Calibri" w:hAnsi="Calibri" w:cs="Calibri"/>
          <w:b/>
          <w:bCs/>
        </w:rPr>
        <w:t xml:space="preserve"> level associations between exposures and risk factors for </w:t>
      </w:r>
    </w:p>
    <w:p w14:paraId="4FB04199" w14:textId="59006631" w:rsidR="000D607B" w:rsidRDefault="000D607B" w:rsidP="000D607B">
      <w:pPr>
        <w:rPr>
          <w:rFonts w:ascii="Calibri" w:hAnsi="Calibri" w:cs="Calibri"/>
        </w:rPr>
      </w:pPr>
      <w:r w:rsidRPr="000C0145">
        <w:rPr>
          <w:rFonts w:ascii="Calibri" w:hAnsi="Calibri" w:cs="Calibri"/>
          <w:b/>
          <w:bCs/>
        </w:rPr>
        <w:t>allergic rhinoconjuctivitis for adolescents by country income level</w:t>
      </w:r>
      <w:r>
        <w:rPr>
          <w:rFonts w:ascii="Calibri" w:hAnsi="Calibri" w:cs="Calibri"/>
          <w:b/>
          <w:bCs/>
        </w:rPr>
        <w:t xml:space="preserve"> comparing ISAAC III and GAN I</w:t>
      </w:r>
    </w:p>
    <w:p w14:paraId="3FAF66A3" w14:textId="77777777" w:rsidR="00961B9A" w:rsidRPr="000C0145" w:rsidRDefault="00961B9A" w:rsidP="00961B9A">
      <w:pPr>
        <w:rPr>
          <w:rFonts w:ascii="Calibri" w:hAnsi="Calibri" w:cs="Calibri"/>
          <w:sz w:val="16"/>
          <w:szCs w:val="16"/>
        </w:rPr>
      </w:pPr>
      <w:r w:rsidRPr="000C0145">
        <w:rPr>
          <w:rFonts w:ascii="Calibri" w:hAnsi="Calibri" w:cs="Calibri"/>
          <w:sz w:val="16"/>
          <w:szCs w:val="16"/>
        </w:rPr>
        <w:t>*Adjusted for sex and country income level</w:t>
      </w:r>
      <w:r>
        <w:rPr>
          <w:rFonts w:ascii="Calibri" w:hAnsi="Calibri" w:cs="Calibri"/>
          <w:sz w:val="16"/>
          <w:szCs w:val="16"/>
        </w:rPr>
        <w:t xml:space="preserve">, ** adjusted for sex, country income level, </w:t>
      </w:r>
      <w:r w:rsidRPr="000C0145">
        <w:rPr>
          <w:rFonts w:ascii="Calibri" w:hAnsi="Calibri" w:cs="Calibri"/>
          <w:sz w:val="16"/>
          <w:szCs w:val="16"/>
        </w:rPr>
        <w:t>maternal education, paternal and maternal tobacco use and open fire cooking</w:t>
      </w:r>
      <w:r>
        <w:rPr>
          <w:rFonts w:ascii="Calibri" w:hAnsi="Calibri" w:cs="Calibri"/>
          <w:sz w:val="16"/>
          <w:szCs w:val="16"/>
        </w:rPr>
        <w:t xml:space="preserve">, NA: collinear with </w:t>
      </w:r>
      <w:proofErr w:type="gramStart"/>
      <w:r>
        <w:rPr>
          <w:rFonts w:ascii="Calibri" w:hAnsi="Calibri" w:cs="Calibri"/>
          <w:sz w:val="16"/>
          <w:szCs w:val="16"/>
        </w:rPr>
        <w:t>other</w:t>
      </w:r>
      <w:proofErr w:type="gramEnd"/>
      <w:r>
        <w:rPr>
          <w:rFonts w:ascii="Calibri" w:hAnsi="Calibri" w:cs="Calibri"/>
          <w:sz w:val="16"/>
          <w:szCs w:val="16"/>
        </w:rPr>
        <w:t xml:space="preserve"> variable not added to fully adjusted model.</w:t>
      </w:r>
    </w:p>
    <w:p w14:paraId="47015F18" w14:textId="77777777" w:rsidR="00961B9A" w:rsidRDefault="00961B9A" w:rsidP="00961B9A">
      <w:pPr>
        <w:rPr>
          <w:rFonts w:ascii="Calibri" w:hAnsi="Calibri" w:cs="Calibri"/>
          <w:sz w:val="20"/>
          <w:szCs w:val="20"/>
        </w:rPr>
      </w:pPr>
    </w:p>
    <w:p w14:paraId="1AA9FA6E" w14:textId="77777777" w:rsidR="00961B9A" w:rsidRDefault="00961B9A" w:rsidP="00961B9A">
      <w:pPr>
        <w:rPr>
          <w:rFonts w:ascii="Calibri" w:hAnsi="Calibri" w:cs="Calibri"/>
          <w:sz w:val="20"/>
          <w:szCs w:val="20"/>
        </w:rPr>
      </w:pPr>
    </w:p>
    <w:p w14:paraId="7143F6EA" w14:textId="77777777" w:rsidR="000D607B" w:rsidRDefault="000D607B">
      <w:pPr>
        <w:rPr>
          <w:rFonts w:ascii="Calibri" w:hAnsi="Calibri" w:cs="Calibri"/>
        </w:rPr>
      </w:pPr>
    </w:p>
    <w:tbl>
      <w:tblPr>
        <w:tblpPr w:leftFromText="180" w:rightFromText="180" w:vertAnchor="page" w:horzAnchor="margin" w:tblpY="2381"/>
        <w:tblW w:w="10025" w:type="dxa"/>
        <w:tblLook w:val="00A0" w:firstRow="1" w:lastRow="0" w:firstColumn="1" w:lastColumn="0" w:noHBand="0" w:noVBand="0"/>
      </w:tblPr>
      <w:tblGrid>
        <w:gridCol w:w="2813"/>
        <w:gridCol w:w="1674"/>
        <w:gridCol w:w="1674"/>
        <w:gridCol w:w="1674"/>
        <w:gridCol w:w="2190"/>
      </w:tblGrid>
      <w:tr w:rsidR="008E1B03" w:rsidRPr="00C11AC5" w14:paraId="0CA0D0A7" w14:textId="77777777" w:rsidTr="008E1B03">
        <w:trPr>
          <w:trHeight w:val="33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CBE04E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Age 13-1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8D75E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AN </w:t>
            </w: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Fully 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B127B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AAC synthesis paper </w:t>
            </w:r>
          </w:p>
        </w:tc>
      </w:tr>
      <w:tr w:rsidR="008E1B03" w:rsidRPr="00C11AC5" w14:paraId="27FB24A5" w14:textId="77777777" w:rsidTr="008E1B03">
        <w:trPr>
          <w:trHeight w:val="35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15397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06ED1" w14:textId="77777777" w:rsidR="008E1B03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ll </w:t>
            </w:r>
          </w:p>
          <w:p w14:paraId="33C8332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(n=122,1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F0FE0" w14:textId="77777777" w:rsidR="008E1B03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MIC</w:t>
            </w:r>
          </w:p>
          <w:p w14:paraId="33F0BA6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(n=96,3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BB379" w14:textId="77777777" w:rsidR="008E1B03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C</w:t>
            </w:r>
          </w:p>
          <w:p w14:paraId="6890E951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(n=25,7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53C9C1" w14:textId="77777777" w:rsidR="008E1B03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Fully*</w:t>
            </w:r>
          </w:p>
          <w:p w14:paraId="1B6FB839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(n=224,436)</w:t>
            </w:r>
          </w:p>
        </w:tc>
      </w:tr>
      <w:tr w:rsidR="008E1B03" w:rsidRPr="00C11AC5" w14:paraId="5A6E40A5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9A1C9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07FAD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ED9A7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0B24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47375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OR (95% CI)</w:t>
            </w:r>
          </w:p>
        </w:tc>
      </w:tr>
      <w:tr w:rsidR="008E1B03" w:rsidRPr="00C11AC5" w14:paraId="231A01F4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2DE6B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More than 1 sib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B9EF7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2 (0.98, 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E3961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1 (0.97, 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C1B4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4 (0.96,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02360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4 (1.01, 1.07)</w:t>
            </w:r>
          </w:p>
        </w:tc>
      </w:tr>
      <w:tr w:rsidR="008E1B03" w:rsidRPr="00C11AC5" w14:paraId="7ADA2276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9AC95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More than 2 sibl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E99C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E7CB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2C03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4A1A5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E1B03" w:rsidRPr="00C11AC5" w14:paraId="67CA503B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8FBCF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Truck traf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91001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BDBF5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30511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60C15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E1B03" w:rsidRPr="00C11AC5" w14:paraId="12B91C13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74C6AB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Heavy truck traf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662C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27 (1.23, 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8C2F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25 (1.20, 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C4091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33 (1.23, 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5D56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23 (1.20, 1.26)</w:t>
            </w:r>
          </w:p>
        </w:tc>
      </w:tr>
      <w:tr w:rsidR="008E1B03" w:rsidRPr="00C11AC5" w14:paraId="669B734F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76D333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Fast 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1449E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5 (1.01, 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202E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5 (1.01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5C61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3 (0.96, 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D0AFD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6 (1.03, 1.08)</w:t>
            </w:r>
          </w:p>
        </w:tc>
      </w:tr>
      <w:tr w:rsidR="008E1B03" w:rsidRPr="00C11AC5" w14:paraId="5617D3F4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39103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Fast food (excluding burg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F0ED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8ED0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AE63D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F75D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E1B03" w:rsidRPr="00C11AC5" w14:paraId="2401220F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B093C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Meat (frequ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E3B9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19 (1.15, 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09579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21 (1.16, 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4334C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15 (1.07,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C666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E1B03" w:rsidRPr="00C11AC5" w14:paraId="589A1FE5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846C78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Telev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421B5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8 (1.03, 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F0FE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11 (1.05, 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2C997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1 (0.93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CA59B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1 (0.97, 1.05)</w:t>
            </w:r>
          </w:p>
        </w:tc>
      </w:tr>
      <w:tr w:rsidR="008E1B03" w:rsidRPr="00C11AC5" w14:paraId="7E00C9FC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6864F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Compu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B50A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28 (1.22, 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2DDB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28 (1.21, 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1238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24 (1.10, 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CCEA8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E1B03" w:rsidRPr="00C11AC5" w14:paraId="6A5E5D31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1C945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35E8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15 (1.10, 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DD0EF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17 (1.12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538B7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08 (0.99,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DA0CC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E1B03" w:rsidRPr="00C11AC5" w14:paraId="3771A277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A0BA6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DB9E6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14 (1.10,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150D1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14 (1.09, 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65ED5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13 (1.04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0E36E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E1B03" w:rsidRPr="00C11AC5" w14:paraId="2A0B8100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728F37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Paracetam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CFE9B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91 (1.84, 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0610A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87 (1.79, 1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C7A99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2.06 (1.90, 2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C170A7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76 (1.71, 1.81)</w:t>
            </w:r>
          </w:p>
        </w:tc>
      </w:tr>
      <w:tr w:rsidR="008E1B03" w14:paraId="522064F8" w14:textId="77777777" w:rsidTr="008E1B03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097AC" w14:textId="77777777" w:rsidR="008E1B03" w:rsidRPr="00C11AC5" w:rsidRDefault="008E1B03" w:rsidP="008E1B03">
            <w:pPr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Ever sm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75D94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37 (1.29, 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DC42B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37 (1.27, 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1B7173" w14:textId="77777777" w:rsidR="008E1B03" w:rsidRPr="00C11AC5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1.37 (1.22, 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C1BB8" w14:textId="77777777" w:rsidR="008E1B03" w:rsidRDefault="008E1B03" w:rsidP="008E1B03">
            <w:pPr>
              <w:jc w:val="center"/>
              <w:rPr>
                <w:rFonts w:ascii="Calibri" w:hAnsi="Calibri" w:cs="Calibri"/>
                <w:color w:val="000000"/>
              </w:rPr>
            </w:pPr>
            <w:r w:rsidRPr="00C11AC5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</w:tbl>
    <w:p w14:paraId="41BDCB5E" w14:textId="77777777" w:rsidR="000D607B" w:rsidRDefault="000D607B">
      <w:pPr>
        <w:rPr>
          <w:rFonts w:ascii="Calibri" w:hAnsi="Calibri" w:cs="Calibri"/>
        </w:rPr>
      </w:pPr>
    </w:p>
    <w:p w14:paraId="2339AA07" w14:textId="77777777" w:rsidR="000D607B" w:rsidRDefault="000D607B">
      <w:pPr>
        <w:rPr>
          <w:rFonts w:ascii="Calibri" w:hAnsi="Calibri" w:cs="Calibri"/>
        </w:rPr>
      </w:pPr>
    </w:p>
    <w:p w14:paraId="0C011839" w14:textId="77777777" w:rsidR="000D607B" w:rsidRDefault="000D607B">
      <w:pPr>
        <w:rPr>
          <w:rFonts w:ascii="Calibri" w:hAnsi="Calibri" w:cs="Calibri"/>
        </w:rPr>
      </w:pPr>
    </w:p>
    <w:p w14:paraId="3C7C3BC8" w14:textId="77777777" w:rsidR="000D607B" w:rsidRDefault="000D607B">
      <w:pPr>
        <w:rPr>
          <w:rFonts w:ascii="Calibri" w:hAnsi="Calibri" w:cs="Calibri"/>
        </w:rPr>
      </w:pPr>
    </w:p>
    <w:p w14:paraId="0E1340E6" w14:textId="77777777" w:rsidR="000D607B" w:rsidRDefault="000D607B">
      <w:pPr>
        <w:rPr>
          <w:rFonts w:ascii="Calibri" w:hAnsi="Calibri" w:cs="Calibri"/>
        </w:rPr>
      </w:pPr>
    </w:p>
    <w:p w14:paraId="010C4B45" w14:textId="77777777" w:rsidR="000D607B" w:rsidRDefault="000D607B">
      <w:pPr>
        <w:rPr>
          <w:rFonts w:ascii="Calibri" w:hAnsi="Calibri" w:cs="Calibri"/>
        </w:rPr>
      </w:pPr>
    </w:p>
    <w:p w14:paraId="2C294BED" w14:textId="77777777" w:rsidR="0033170D" w:rsidRDefault="0033170D">
      <w:pPr>
        <w:rPr>
          <w:rFonts w:ascii="Calibri" w:hAnsi="Calibri" w:cs="Calibri"/>
        </w:rPr>
      </w:pPr>
    </w:p>
    <w:p w14:paraId="46028461" w14:textId="77777777" w:rsidR="0033170D" w:rsidRDefault="0033170D">
      <w:pPr>
        <w:rPr>
          <w:rFonts w:ascii="Calibri" w:hAnsi="Calibri" w:cs="Calibri"/>
        </w:rPr>
      </w:pPr>
    </w:p>
    <w:p w14:paraId="537033F4" w14:textId="77777777" w:rsidR="0033170D" w:rsidRDefault="0033170D">
      <w:pPr>
        <w:rPr>
          <w:rFonts w:ascii="Calibri" w:hAnsi="Calibri" w:cs="Calibri"/>
        </w:rPr>
      </w:pPr>
    </w:p>
    <w:p w14:paraId="3B48226B" w14:textId="77777777" w:rsidR="0033170D" w:rsidRDefault="0033170D">
      <w:pPr>
        <w:rPr>
          <w:rFonts w:ascii="Calibri" w:hAnsi="Calibri" w:cs="Calibri"/>
        </w:rPr>
      </w:pPr>
    </w:p>
    <w:p w14:paraId="519DDD6C" w14:textId="77777777" w:rsidR="00C07CEC" w:rsidRPr="00C83244" w:rsidRDefault="00C07CEC">
      <w:pPr>
        <w:rPr>
          <w:rFonts w:ascii="Calibri" w:hAnsi="Calibri" w:cs="Calibri"/>
        </w:rPr>
      </w:pPr>
    </w:p>
    <w:sectPr w:rsidR="00C07CEC" w:rsidRPr="00C83244" w:rsidSect="000C0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170"/>
    <w:rsid w:val="0001341C"/>
    <w:rsid w:val="00050494"/>
    <w:rsid w:val="000914F0"/>
    <w:rsid w:val="000B2309"/>
    <w:rsid w:val="000C0145"/>
    <w:rsid w:val="000D4E35"/>
    <w:rsid w:val="000D607B"/>
    <w:rsid w:val="001018A5"/>
    <w:rsid w:val="00116334"/>
    <w:rsid w:val="00135A97"/>
    <w:rsid w:val="00137EAF"/>
    <w:rsid w:val="001605D0"/>
    <w:rsid w:val="0017465B"/>
    <w:rsid w:val="00184DC9"/>
    <w:rsid w:val="001B17A4"/>
    <w:rsid w:val="0020105C"/>
    <w:rsid w:val="00207DA0"/>
    <w:rsid w:val="00222F33"/>
    <w:rsid w:val="00275D94"/>
    <w:rsid w:val="002A5C48"/>
    <w:rsid w:val="002A7975"/>
    <w:rsid w:val="002C086B"/>
    <w:rsid w:val="002D5E22"/>
    <w:rsid w:val="002E33DE"/>
    <w:rsid w:val="0033170D"/>
    <w:rsid w:val="00335818"/>
    <w:rsid w:val="003447CD"/>
    <w:rsid w:val="00352486"/>
    <w:rsid w:val="003832B2"/>
    <w:rsid w:val="00385C8F"/>
    <w:rsid w:val="003A6C86"/>
    <w:rsid w:val="00405488"/>
    <w:rsid w:val="00411BAF"/>
    <w:rsid w:val="0042083F"/>
    <w:rsid w:val="00473393"/>
    <w:rsid w:val="00473EDB"/>
    <w:rsid w:val="004B435B"/>
    <w:rsid w:val="004C7DE6"/>
    <w:rsid w:val="00535F60"/>
    <w:rsid w:val="00563A9D"/>
    <w:rsid w:val="005F5291"/>
    <w:rsid w:val="005F6639"/>
    <w:rsid w:val="00614B7C"/>
    <w:rsid w:val="00617FDB"/>
    <w:rsid w:val="0066389D"/>
    <w:rsid w:val="006A1B66"/>
    <w:rsid w:val="007844AC"/>
    <w:rsid w:val="007919EB"/>
    <w:rsid w:val="00797926"/>
    <w:rsid w:val="007D531E"/>
    <w:rsid w:val="007F2A9A"/>
    <w:rsid w:val="00807B5E"/>
    <w:rsid w:val="008229AC"/>
    <w:rsid w:val="00837FCD"/>
    <w:rsid w:val="008530D4"/>
    <w:rsid w:val="00885B13"/>
    <w:rsid w:val="008C45F2"/>
    <w:rsid w:val="008C48A9"/>
    <w:rsid w:val="008E1B03"/>
    <w:rsid w:val="0090281C"/>
    <w:rsid w:val="009611B0"/>
    <w:rsid w:val="00961B9A"/>
    <w:rsid w:val="009640E1"/>
    <w:rsid w:val="00983B78"/>
    <w:rsid w:val="00987775"/>
    <w:rsid w:val="0099578C"/>
    <w:rsid w:val="009B0BED"/>
    <w:rsid w:val="00A6052D"/>
    <w:rsid w:val="00A70523"/>
    <w:rsid w:val="00A76EC6"/>
    <w:rsid w:val="00AC5255"/>
    <w:rsid w:val="00AD426C"/>
    <w:rsid w:val="00AD778A"/>
    <w:rsid w:val="00B35774"/>
    <w:rsid w:val="00B47076"/>
    <w:rsid w:val="00B47942"/>
    <w:rsid w:val="00BA3923"/>
    <w:rsid w:val="00BC5045"/>
    <w:rsid w:val="00BF519D"/>
    <w:rsid w:val="00C07CEC"/>
    <w:rsid w:val="00C11AC5"/>
    <w:rsid w:val="00C15E3E"/>
    <w:rsid w:val="00C83244"/>
    <w:rsid w:val="00CB79D5"/>
    <w:rsid w:val="00D0143E"/>
    <w:rsid w:val="00D246C4"/>
    <w:rsid w:val="00D423C7"/>
    <w:rsid w:val="00D6590D"/>
    <w:rsid w:val="00D82046"/>
    <w:rsid w:val="00DE6AC7"/>
    <w:rsid w:val="00E01A6B"/>
    <w:rsid w:val="00E06496"/>
    <w:rsid w:val="00E26BD9"/>
    <w:rsid w:val="00E32F5A"/>
    <w:rsid w:val="00EB20A6"/>
    <w:rsid w:val="00ED558D"/>
    <w:rsid w:val="00EE713E"/>
    <w:rsid w:val="00F32BC6"/>
    <w:rsid w:val="00F40F6D"/>
    <w:rsid w:val="00F43E88"/>
    <w:rsid w:val="00F8230F"/>
    <w:rsid w:val="00FC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60E46AB"/>
  <w15:chartTrackingRefBased/>
  <w15:docId w15:val="{36FFBE40-888E-3847-8617-507F0F9D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39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1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1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1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1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1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1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1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1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1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1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1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1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1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1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1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1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1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1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1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1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1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1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1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1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6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7942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7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9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94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94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C26994-CCF3-2243-802E-48DB82BCC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9</Pages>
  <Words>2241</Words>
  <Characters>1277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iloe Masekela</dc:creator>
  <cp:keywords/>
  <dc:description/>
  <cp:lastModifiedBy>Anele Ntombizethu Khumalo</cp:lastModifiedBy>
  <cp:revision>53</cp:revision>
  <dcterms:created xsi:type="dcterms:W3CDTF">2025-03-19T20:23:00Z</dcterms:created>
  <dcterms:modified xsi:type="dcterms:W3CDTF">2025-11-24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fac79b2989c3b15735dd8a5029bc36c4072bf08fcc9d0713d80d83ea411dc5</vt:lpwstr>
  </property>
</Properties>
</file>